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C6C87B" w14:textId="77777777" w:rsidR="002F62CD" w:rsidRPr="00BE46ED" w:rsidRDefault="002F62CD" w:rsidP="002F62CD">
      <w:pPr>
        <w:rPr>
          <w:rFonts w:ascii="Arial" w:hAnsi="Arial" w:cs="Arial"/>
          <w:b/>
          <w:bCs/>
          <w:sz w:val="24"/>
          <w:szCs w:val="24"/>
        </w:rPr>
      </w:pPr>
      <w:r w:rsidRPr="00BE46ED">
        <w:rPr>
          <w:rStyle w:val="Strong"/>
          <w:rFonts w:ascii="Arial" w:hAnsi="Arial" w:cs="Arial"/>
          <w:sz w:val="24"/>
          <w:szCs w:val="24"/>
        </w:rPr>
        <w:t>Supplementary Materials</w:t>
      </w:r>
    </w:p>
    <w:p w14:paraId="3C05E343" w14:textId="77777777" w:rsidR="002F62CD" w:rsidRPr="00BE46ED" w:rsidRDefault="002F62CD" w:rsidP="002F62CD">
      <w:pPr>
        <w:rPr>
          <w:rFonts w:ascii="Arial" w:hAnsi="Arial" w:cs="Arial"/>
          <w:b/>
          <w:bCs/>
          <w:sz w:val="24"/>
          <w:szCs w:val="24"/>
        </w:rPr>
      </w:pPr>
      <w:r w:rsidRPr="00BE46ED">
        <w:rPr>
          <w:rFonts w:ascii="Arial" w:hAnsi="Arial" w:cs="Arial"/>
          <w:sz w:val="24"/>
          <w:szCs w:val="24"/>
          <w:u w:val="single"/>
        </w:rPr>
        <w:t xml:space="preserve">S1: Search Terms  </w:t>
      </w:r>
    </w:p>
    <w:tbl>
      <w:tblPr>
        <w:tblStyle w:val="TableGrid"/>
        <w:tblW w:w="10351" w:type="dxa"/>
        <w:tblInd w:w="-57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760"/>
        <w:gridCol w:w="7591"/>
      </w:tblGrid>
      <w:tr w:rsidR="002F62CD" w:rsidRPr="00BE46ED" w14:paraId="64E22A53" w14:textId="77777777" w:rsidTr="006028A5">
        <w:trPr>
          <w:trHeight w:val="393"/>
        </w:trPr>
        <w:tc>
          <w:tcPr>
            <w:tcW w:w="2760" w:type="dxa"/>
            <w:shd w:val="clear" w:color="auto" w:fill="FFFFFF" w:themeFill="background1"/>
          </w:tcPr>
          <w:p w14:paraId="48EC4D3E" w14:textId="77777777" w:rsidR="002F62CD" w:rsidRPr="00BE46ED" w:rsidRDefault="002F62CD" w:rsidP="006028A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_Hlk163212412"/>
            <w:r w:rsidRPr="00BE46ED">
              <w:rPr>
                <w:rFonts w:ascii="Arial" w:hAnsi="Arial" w:cs="Arial"/>
                <w:b/>
                <w:bCs/>
                <w:sz w:val="20"/>
                <w:szCs w:val="20"/>
              </w:rPr>
              <w:t>Proposed Database to Search</w:t>
            </w:r>
          </w:p>
        </w:tc>
        <w:tc>
          <w:tcPr>
            <w:tcW w:w="7591" w:type="dxa"/>
            <w:shd w:val="clear" w:color="auto" w:fill="FFFFFF" w:themeFill="background1"/>
          </w:tcPr>
          <w:p w14:paraId="2C5C1D70" w14:textId="77777777" w:rsidR="002F62CD" w:rsidRPr="00BE46ED" w:rsidRDefault="002F62CD" w:rsidP="006028A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E46ED">
              <w:rPr>
                <w:rFonts w:ascii="Arial" w:hAnsi="Arial" w:cs="Arial"/>
                <w:sz w:val="20"/>
                <w:szCs w:val="20"/>
              </w:rPr>
              <w:t>Pubmed</w:t>
            </w:r>
            <w:proofErr w:type="spellEnd"/>
            <w:r w:rsidRPr="00BE46ED">
              <w:rPr>
                <w:rFonts w:ascii="Arial" w:hAnsi="Arial" w:cs="Arial"/>
                <w:sz w:val="20"/>
                <w:szCs w:val="20"/>
              </w:rPr>
              <w:t xml:space="preserve">, Embase, </w:t>
            </w:r>
            <w:bookmarkStart w:id="1" w:name="_Hlk127608101"/>
            <w:r w:rsidRPr="00BE46ED">
              <w:rPr>
                <w:rFonts w:ascii="Arial" w:hAnsi="Arial" w:cs="Arial"/>
                <w:sz w:val="20"/>
                <w:szCs w:val="20"/>
              </w:rPr>
              <w:t>Web of Science (core collection</w:t>
            </w:r>
            <w:bookmarkEnd w:id="1"/>
            <w:r w:rsidRPr="00BE46ED">
              <w:rPr>
                <w:rFonts w:ascii="Arial" w:hAnsi="Arial" w:cs="Arial"/>
                <w:sz w:val="20"/>
                <w:szCs w:val="20"/>
              </w:rPr>
              <w:t xml:space="preserve">), ProQuest, Scopus, </w:t>
            </w:r>
            <w:bookmarkStart w:id="2" w:name="_Hlk127625605"/>
            <w:r w:rsidRPr="00BE46ED">
              <w:rPr>
                <w:rFonts w:ascii="Arial" w:hAnsi="Arial" w:cs="Arial"/>
                <w:sz w:val="20"/>
                <w:szCs w:val="20"/>
              </w:rPr>
              <w:t xml:space="preserve">PsycINFO </w:t>
            </w:r>
            <w:bookmarkEnd w:id="2"/>
            <w:r w:rsidRPr="00BE46E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2F62CD" w:rsidRPr="00BE46ED" w14:paraId="001989FF" w14:textId="77777777" w:rsidTr="006028A5">
        <w:trPr>
          <w:trHeight w:val="289"/>
        </w:trPr>
        <w:tc>
          <w:tcPr>
            <w:tcW w:w="2760" w:type="dxa"/>
            <w:shd w:val="clear" w:color="auto" w:fill="FFFFFF" w:themeFill="background1"/>
          </w:tcPr>
          <w:p w14:paraId="537EADC8" w14:textId="77777777" w:rsidR="002F62CD" w:rsidRPr="00BE46ED" w:rsidRDefault="002F62CD" w:rsidP="006028A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46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ICO </w:t>
            </w:r>
          </w:p>
        </w:tc>
        <w:tc>
          <w:tcPr>
            <w:tcW w:w="7591" w:type="dxa"/>
            <w:shd w:val="clear" w:color="auto" w:fill="FFFFFF" w:themeFill="background1"/>
          </w:tcPr>
          <w:p w14:paraId="3DDDC69F" w14:textId="77777777" w:rsidR="002F62CD" w:rsidRPr="00BE46ED" w:rsidRDefault="002F62CD" w:rsidP="006028A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46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arch Terms </w:t>
            </w:r>
          </w:p>
        </w:tc>
      </w:tr>
      <w:tr w:rsidR="002F62CD" w:rsidRPr="00BE46ED" w14:paraId="491E03BF" w14:textId="77777777" w:rsidTr="006028A5">
        <w:trPr>
          <w:trHeight w:val="279"/>
        </w:trPr>
        <w:tc>
          <w:tcPr>
            <w:tcW w:w="2760" w:type="dxa"/>
            <w:shd w:val="clear" w:color="auto" w:fill="FFFFFF" w:themeFill="background1"/>
          </w:tcPr>
          <w:p w14:paraId="6ECFB302" w14:textId="77777777" w:rsidR="002F62CD" w:rsidRPr="00BE46ED" w:rsidRDefault="002F62CD" w:rsidP="006028A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591" w:type="dxa"/>
            <w:shd w:val="clear" w:color="auto" w:fill="FFFFFF" w:themeFill="background1"/>
          </w:tcPr>
          <w:p w14:paraId="3113367C" w14:textId="77777777" w:rsidR="002F62CD" w:rsidRPr="00BE46ED" w:rsidRDefault="002F62CD" w:rsidP="006028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F62CD" w:rsidRPr="00BE46ED" w14:paraId="04387464" w14:textId="77777777" w:rsidTr="006028A5">
        <w:trPr>
          <w:trHeight w:val="1428"/>
        </w:trPr>
        <w:tc>
          <w:tcPr>
            <w:tcW w:w="2760" w:type="dxa"/>
            <w:shd w:val="clear" w:color="auto" w:fill="FFFFFF" w:themeFill="background1"/>
          </w:tcPr>
          <w:p w14:paraId="1F8281EB" w14:textId="77777777" w:rsidR="002F62CD" w:rsidRPr="00BE46ED" w:rsidRDefault="002F62CD" w:rsidP="006028A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46ED">
              <w:rPr>
                <w:rFonts w:ascii="Arial" w:hAnsi="Arial" w:cs="Arial"/>
                <w:b/>
                <w:bCs/>
                <w:sz w:val="20"/>
                <w:szCs w:val="20"/>
              </w:rPr>
              <w:t>Population</w:t>
            </w:r>
          </w:p>
          <w:p w14:paraId="6CBECB71" w14:textId="77777777" w:rsidR="002F62CD" w:rsidRPr="00BE46ED" w:rsidRDefault="002F62CD" w:rsidP="006028A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E8F9B4B" w14:textId="77777777" w:rsidR="002F62CD" w:rsidRPr="00BE46ED" w:rsidRDefault="002F62CD" w:rsidP="006028A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591" w:type="dxa"/>
            <w:shd w:val="clear" w:color="auto" w:fill="FFFFFF" w:themeFill="background1"/>
          </w:tcPr>
          <w:p w14:paraId="16458628" w14:textId="758AA982" w:rsidR="002F62CD" w:rsidRPr="00BE46ED" w:rsidRDefault="002F62CD" w:rsidP="006028A5">
            <w:pPr>
              <w:rPr>
                <w:rFonts w:ascii="Arial" w:hAnsi="Arial" w:cs="Arial"/>
                <w:sz w:val="20"/>
                <w:szCs w:val="20"/>
              </w:rPr>
            </w:pPr>
            <w:r w:rsidRPr="00BE46ED">
              <w:rPr>
                <w:rFonts w:ascii="Arial" w:hAnsi="Arial" w:cs="Arial"/>
                <w:sz w:val="20"/>
                <w:szCs w:val="20"/>
              </w:rPr>
              <w:t xml:space="preserve">indigenous OR north </w:t>
            </w:r>
            <w:proofErr w:type="spellStart"/>
            <w:r w:rsidRPr="00BE46ED">
              <w:rPr>
                <w:rFonts w:ascii="Arial" w:hAnsi="Arial" w:cs="Arial"/>
                <w:sz w:val="20"/>
                <w:szCs w:val="20"/>
              </w:rPr>
              <w:t>american</w:t>
            </w:r>
            <w:proofErr w:type="spellEnd"/>
            <w:r w:rsidRPr="00BE46E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E46ED">
              <w:rPr>
                <w:rFonts w:ascii="Arial" w:hAnsi="Arial" w:cs="Arial"/>
                <w:sz w:val="20"/>
                <w:szCs w:val="20"/>
              </w:rPr>
              <w:t>indian</w:t>
            </w:r>
            <w:proofErr w:type="spellEnd"/>
            <w:r w:rsidRPr="00BE46E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BE46ED">
              <w:rPr>
                <w:rFonts w:ascii="Arial" w:hAnsi="Arial" w:cs="Arial"/>
                <w:sz w:val="20"/>
                <w:szCs w:val="20"/>
              </w:rPr>
              <w:t>metis</w:t>
            </w:r>
            <w:proofErr w:type="spellEnd"/>
            <w:r w:rsidRPr="00BE46E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BE46ED">
              <w:rPr>
                <w:rFonts w:ascii="Arial" w:hAnsi="Arial" w:cs="Arial"/>
                <w:sz w:val="20"/>
                <w:szCs w:val="20"/>
              </w:rPr>
              <w:t>inut</w:t>
            </w:r>
            <w:proofErr w:type="spellEnd"/>
            <w:r w:rsidRPr="00BE46ED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BE46ED">
              <w:rPr>
                <w:rFonts w:ascii="Arial" w:hAnsi="Arial" w:cs="Arial"/>
                <w:sz w:val="20"/>
                <w:szCs w:val="20"/>
              </w:rPr>
              <w:t>torres</w:t>
            </w:r>
            <w:proofErr w:type="spellEnd"/>
            <w:r w:rsidRPr="00BE46ED">
              <w:rPr>
                <w:rFonts w:ascii="Arial" w:hAnsi="Arial" w:cs="Arial"/>
                <w:sz w:val="20"/>
                <w:szCs w:val="20"/>
              </w:rPr>
              <w:t xml:space="preserve"> strait islander </w:t>
            </w:r>
            <w:r w:rsidR="00802BB5">
              <w:rPr>
                <w:rFonts w:ascii="Arial" w:hAnsi="Arial" w:cs="Arial"/>
                <w:sz w:val="20"/>
                <w:szCs w:val="20"/>
              </w:rPr>
              <w:t xml:space="preserve">OR first nation </w:t>
            </w:r>
            <w:r w:rsidRPr="00BE46ED">
              <w:rPr>
                <w:rFonts w:ascii="Arial" w:hAnsi="Arial" w:cs="Arial"/>
                <w:sz w:val="20"/>
                <w:szCs w:val="20"/>
              </w:rPr>
              <w:t xml:space="preserve">OR </w:t>
            </w:r>
            <w:proofErr w:type="spellStart"/>
            <w:r w:rsidRPr="00BE46ED">
              <w:rPr>
                <w:rFonts w:ascii="Arial" w:hAnsi="Arial" w:cs="Arial"/>
                <w:sz w:val="20"/>
                <w:szCs w:val="20"/>
              </w:rPr>
              <w:t>maori</w:t>
            </w:r>
            <w:proofErr w:type="spellEnd"/>
            <w:r w:rsidRPr="00BE46E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BE46ED">
              <w:rPr>
                <w:rFonts w:ascii="Arial" w:hAnsi="Arial" w:cs="Arial"/>
                <w:sz w:val="20"/>
                <w:szCs w:val="20"/>
              </w:rPr>
              <w:t>aborigin</w:t>
            </w:r>
            <w:proofErr w:type="spellEnd"/>
            <w:r w:rsidRPr="00BE46ED">
              <w:rPr>
                <w:rFonts w:ascii="Arial" w:hAnsi="Arial" w:cs="Arial"/>
                <w:sz w:val="20"/>
                <w:szCs w:val="20"/>
              </w:rPr>
              <w:t xml:space="preserve">* OR native </w:t>
            </w:r>
            <w:proofErr w:type="spellStart"/>
            <w:r w:rsidRPr="00BE46ED">
              <w:rPr>
                <w:rFonts w:ascii="Arial" w:hAnsi="Arial" w:cs="Arial"/>
                <w:sz w:val="20"/>
                <w:szCs w:val="20"/>
              </w:rPr>
              <w:t>hawaiian</w:t>
            </w:r>
            <w:proofErr w:type="spellEnd"/>
            <w:r w:rsidRPr="00BE46ED">
              <w:rPr>
                <w:rFonts w:ascii="Arial" w:hAnsi="Arial" w:cs="Arial"/>
                <w:sz w:val="20"/>
                <w:szCs w:val="20"/>
              </w:rPr>
              <w:t xml:space="preserve"> OR oceanic ancestry group OR </w:t>
            </w:r>
            <w:proofErr w:type="spellStart"/>
            <w:r w:rsidRPr="00BE46ED">
              <w:rPr>
                <w:rFonts w:ascii="Arial" w:hAnsi="Arial" w:cs="Arial"/>
                <w:sz w:val="20"/>
                <w:szCs w:val="20"/>
              </w:rPr>
              <w:t>australoid</w:t>
            </w:r>
            <w:proofErr w:type="spellEnd"/>
            <w:r w:rsidRPr="00BE46ED">
              <w:rPr>
                <w:rFonts w:ascii="Arial" w:hAnsi="Arial" w:cs="Arial"/>
                <w:sz w:val="20"/>
                <w:szCs w:val="20"/>
              </w:rPr>
              <w:t xml:space="preserve"> race OR pacific island </w:t>
            </w:r>
            <w:proofErr w:type="spellStart"/>
            <w:r w:rsidRPr="00BE46ED">
              <w:rPr>
                <w:rFonts w:ascii="Arial" w:hAnsi="Arial" w:cs="Arial"/>
                <w:sz w:val="20"/>
                <w:szCs w:val="20"/>
              </w:rPr>
              <w:t>america</w:t>
            </w:r>
            <w:proofErr w:type="spellEnd"/>
            <w:r w:rsidRPr="00BE46ED">
              <w:rPr>
                <w:rFonts w:ascii="Arial" w:hAnsi="Arial" w:cs="Arial"/>
                <w:sz w:val="20"/>
                <w:szCs w:val="20"/>
              </w:rPr>
              <w:t xml:space="preserve"> OR native OR north </w:t>
            </w:r>
            <w:proofErr w:type="spellStart"/>
            <w:r w:rsidRPr="00BE46ED">
              <w:rPr>
                <w:rFonts w:ascii="Arial" w:hAnsi="Arial" w:cs="Arial"/>
                <w:sz w:val="20"/>
                <w:szCs w:val="20"/>
              </w:rPr>
              <w:t>american</w:t>
            </w:r>
            <w:proofErr w:type="spellEnd"/>
            <w:r w:rsidRPr="00BE46E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E46ED">
              <w:rPr>
                <w:rFonts w:ascii="Arial" w:hAnsi="Arial" w:cs="Arial"/>
                <w:sz w:val="20"/>
                <w:szCs w:val="20"/>
              </w:rPr>
              <w:t>amerind</w:t>
            </w:r>
            <w:proofErr w:type="spellEnd"/>
            <w:r w:rsidRPr="00BE46E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BE46ED">
              <w:rPr>
                <w:rFonts w:ascii="Arial" w:hAnsi="Arial" w:cs="Arial"/>
                <w:sz w:val="20"/>
                <w:szCs w:val="20"/>
              </w:rPr>
              <w:t>eskimo</w:t>
            </w:r>
            <w:proofErr w:type="spellEnd"/>
            <w:r w:rsidRPr="00BE46E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BE46ED">
              <w:rPr>
                <w:rFonts w:ascii="Arial" w:hAnsi="Arial" w:cs="Arial"/>
                <w:sz w:val="20"/>
                <w:szCs w:val="20"/>
              </w:rPr>
              <w:t>alaska</w:t>
            </w:r>
            <w:proofErr w:type="spellEnd"/>
            <w:r w:rsidRPr="00BE46ED">
              <w:rPr>
                <w:rFonts w:ascii="Arial" w:hAnsi="Arial" w:cs="Arial"/>
                <w:sz w:val="20"/>
                <w:szCs w:val="20"/>
              </w:rPr>
              <w:t xml:space="preserve"> native* OR </w:t>
            </w:r>
            <w:proofErr w:type="spellStart"/>
            <w:r w:rsidRPr="00BE46ED">
              <w:rPr>
                <w:rFonts w:ascii="Arial" w:hAnsi="Arial" w:cs="Arial"/>
                <w:sz w:val="20"/>
                <w:szCs w:val="20"/>
              </w:rPr>
              <w:t>aleut</w:t>
            </w:r>
            <w:proofErr w:type="spellEnd"/>
            <w:r w:rsidRPr="00BE46E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BE46ED">
              <w:rPr>
                <w:rFonts w:ascii="Arial" w:hAnsi="Arial" w:cs="Arial"/>
                <w:sz w:val="20"/>
                <w:szCs w:val="20"/>
              </w:rPr>
              <w:t>inupiat</w:t>
            </w:r>
            <w:proofErr w:type="spellEnd"/>
            <w:r w:rsidRPr="00BE46E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BE46ED">
              <w:rPr>
                <w:rFonts w:ascii="Arial" w:hAnsi="Arial" w:cs="Arial"/>
                <w:sz w:val="20"/>
                <w:szCs w:val="20"/>
              </w:rPr>
              <w:t>kalaallit</w:t>
            </w:r>
            <w:proofErr w:type="spellEnd"/>
            <w:r w:rsidRPr="00BE46ED">
              <w:rPr>
                <w:rFonts w:ascii="Arial" w:hAnsi="Arial" w:cs="Arial"/>
                <w:sz w:val="20"/>
                <w:szCs w:val="20"/>
              </w:rPr>
              <w:t xml:space="preserve"> OR first nation OR kanaka </w:t>
            </w:r>
            <w:proofErr w:type="spellStart"/>
            <w:r w:rsidRPr="00BE46ED">
              <w:rPr>
                <w:rFonts w:ascii="Arial" w:hAnsi="Arial" w:cs="Arial"/>
                <w:sz w:val="20"/>
                <w:szCs w:val="20"/>
              </w:rPr>
              <w:t>maoli</w:t>
            </w:r>
            <w:proofErr w:type="spellEnd"/>
            <w:r w:rsidRPr="00BE46E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BE46ED">
              <w:rPr>
                <w:rFonts w:ascii="Arial" w:hAnsi="Arial" w:cs="Arial"/>
                <w:sz w:val="20"/>
                <w:szCs w:val="20"/>
              </w:rPr>
              <w:t>yupik</w:t>
            </w:r>
            <w:proofErr w:type="spellEnd"/>
          </w:p>
        </w:tc>
      </w:tr>
      <w:tr w:rsidR="002F62CD" w:rsidRPr="00BE46ED" w14:paraId="3103E2CB" w14:textId="77777777" w:rsidTr="006028A5">
        <w:trPr>
          <w:trHeight w:val="444"/>
        </w:trPr>
        <w:tc>
          <w:tcPr>
            <w:tcW w:w="2760" w:type="dxa"/>
            <w:shd w:val="clear" w:color="auto" w:fill="FFFFFF" w:themeFill="background1"/>
          </w:tcPr>
          <w:p w14:paraId="04D5DB3A" w14:textId="77777777" w:rsidR="002F62CD" w:rsidRPr="00BE46ED" w:rsidRDefault="002F62CD" w:rsidP="006028A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46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b population </w:t>
            </w:r>
          </w:p>
        </w:tc>
        <w:tc>
          <w:tcPr>
            <w:tcW w:w="7591" w:type="dxa"/>
            <w:shd w:val="clear" w:color="auto" w:fill="FFFFFF" w:themeFill="background1"/>
          </w:tcPr>
          <w:p w14:paraId="1B47EAB5" w14:textId="77777777" w:rsidR="002F62CD" w:rsidRPr="00BE46ED" w:rsidRDefault="002F62CD" w:rsidP="006028A5">
            <w:pPr>
              <w:rPr>
                <w:rFonts w:ascii="Arial" w:hAnsi="Arial" w:cs="Arial"/>
                <w:sz w:val="20"/>
                <w:szCs w:val="20"/>
              </w:rPr>
            </w:pPr>
            <w:r w:rsidRPr="00BE46ED">
              <w:rPr>
                <w:rFonts w:ascii="Arial" w:hAnsi="Arial" w:cs="Arial"/>
                <w:sz w:val="20"/>
                <w:szCs w:val="20"/>
              </w:rPr>
              <w:t xml:space="preserve">youth OR young adult* OR </w:t>
            </w:r>
            <w:proofErr w:type="spellStart"/>
            <w:r w:rsidRPr="00BE46ED">
              <w:rPr>
                <w:rFonts w:ascii="Arial" w:hAnsi="Arial" w:cs="Arial"/>
                <w:sz w:val="20"/>
                <w:szCs w:val="20"/>
              </w:rPr>
              <w:t>adolescen</w:t>
            </w:r>
            <w:proofErr w:type="spellEnd"/>
            <w:r w:rsidRPr="00BE46ED">
              <w:rPr>
                <w:rFonts w:ascii="Arial" w:hAnsi="Arial" w:cs="Arial"/>
                <w:sz w:val="20"/>
                <w:szCs w:val="20"/>
              </w:rPr>
              <w:t xml:space="preserve">* OR children OR childhood OR child OR young people OR young OR kids OR less than 25years </w:t>
            </w:r>
          </w:p>
        </w:tc>
      </w:tr>
      <w:tr w:rsidR="002F62CD" w:rsidRPr="00BE46ED" w14:paraId="0473D27A" w14:textId="77777777" w:rsidTr="006028A5">
        <w:trPr>
          <w:trHeight w:val="859"/>
        </w:trPr>
        <w:tc>
          <w:tcPr>
            <w:tcW w:w="2760" w:type="dxa"/>
            <w:shd w:val="clear" w:color="auto" w:fill="FFFFFF" w:themeFill="background1"/>
          </w:tcPr>
          <w:p w14:paraId="7D2052B2" w14:textId="77777777" w:rsidR="002F62CD" w:rsidRPr="00BE46ED" w:rsidRDefault="002F62CD" w:rsidP="006028A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46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ndition </w:t>
            </w:r>
          </w:p>
          <w:p w14:paraId="5C116568" w14:textId="77777777" w:rsidR="002F62CD" w:rsidRPr="00BE46ED" w:rsidRDefault="002F62CD" w:rsidP="006028A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26C329B" w14:textId="77777777" w:rsidR="002F62CD" w:rsidRPr="00BE46ED" w:rsidRDefault="002F62CD" w:rsidP="006028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1" w:type="dxa"/>
            <w:shd w:val="clear" w:color="auto" w:fill="FFFFFF" w:themeFill="background1"/>
          </w:tcPr>
          <w:p w14:paraId="2BDE2666" w14:textId="77777777" w:rsidR="002F62CD" w:rsidRPr="00BE46ED" w:rsidRDefault="002F62CD" w:rsidP="006028A5">
            <w:pPr>
              <w:rPr>
                <w:rFonts w:ascii="Arial" w:hAnsi="Arial" w:cs="Arial"/>
                <w:sz w:val="20"/>
                <w:szCs w:val="20"/>
              </w:rPr>
            </w:pPr>
            <w:r w:rsidRPr="00BE46ED">
              <w:rPr>
                <w:rFonts w:ascii="Arial" w:hAnsi="Arial" w:cs="Arial"/>
                <w:sz w:val="20"/>
                <w:szCs w:val="20"/>
              </w:rPr>
              <w:t>Diabetes OR diabetes mellitus OR</w:t>
            </w:r>
            <w:r w:rsidRPr="00BE46ED">
              <w:rPr>
                <w:rStyle w:val="hgkelc"/>
                <w:rFonts w:ascii="Arial" w:hAnsi="Arial" w:cs="Arial"/>
                <w:sz w:val="20"/>
                <w:szCs w:val="20"/>
              </w:rPr>
              <w:t xml:space="preserve"> </w:t>
            </w:r>
            <w:r w:rsidRPr="00BE46ED">
              <w:rPr>
                <w:rFonts w:ascii="Arial" w:hAnsi="Arial" w:cs="Arial"/>
                <w:sz w:val="20"/>
                <w:szCs w:val="20"/>
              </w:rPr>
              <w:t xml:space="preserve">high blood sugar OR sugar diabetes OR high </w:t>
            </w:r>
            <w:r w:rsidRPr="00BE46ED">
              <w:rPr>
                <w:rStyle w:val="hgkelc"/>
                <w:rFonts w:ascii="Arial" w:hAnsi="Arial" w:cs="Arial"/>
                <w:sz w:val="20"/>
                <w:szCs w:val="20"/>
              </w:rPr>
              <w:t xml:space="preserve">blood glucose OR type 2 diabetes OR </w:t>
            </w:r>
            <w:r>
              <w:rPr>
                <w:rStyle w:val="hgkelc"/>
                <w:rFonts w:ascii="Arial" w:hAnsi="Arial" w:cs="Arial"/>
                <w:sz w:val="20"/>
                <w:szCs w:val="20"/>
              </w:rPr>
              <w:t xml:space="preserve">TYPE 2 </w:t>
            </w:r>
            <w:proofErr w:type="gramStart"/>
            <w:r>
              <w:rPr>
                <w:rStyle w:val="hgkelc"/>
                <w:rFonts w:ascii="Arial" w:hAnsi="Arial" w:cs="Arial"/>
                <w:sz w:val="20"/>
                <w:szCs w:val="20"/>
              </w:rPr>
              <w:t xml:space="preserve">DIABETES </w:t>
            </w:r>
            <w:r w:rsidRPr="00BE46ED">
              <w:rPr>
                <w:rStyle w:val="hgkelc"/>
                <w:rFonts w:ascii="Arial" w:hAnsi="Arial" w:cs="Arial"/>
                <w:sz w:val="20"/>
                <w:szCs w:val="20"/>
              </w:rPr>
              <w:t xml:space="preserve"> OR</w:t>
            </w:r>
            <w:proofErr w:type="gramEnd"/>
            <w:r w:rsidRPr="00BE46ED">
              <w:rPr>
                <w:rStyle w:val="hgkelc"/>
                <w:rFonts w:ascii="Arial" w:hAnsi="Arial" w:cs="Arial"/>
                <w:sz w:val="20"/>
                <w:szCs w:val="20"/>
              </w:rPr>
              <w:t xml:space="preserve"> T2D OR </w:t>
            </w:r>
            <w:r w:rsidRPr="00BE46ED">
              <w:rPr>
                <w:rFonts w:ascii="Arial" w:hAnsi="Arial" w:cs="Arial"/>
                <w:sz w:val="20"/>
                <w:szCs w:val="20"/>
              </w:rPr>
              <w:t>type II diabetes mellitus OR DMII OR type II diabetes OR non-insulin dependent diabetes mellitus OR NIDDM</w:t>
            </w:r>
            <w:r w:rsidRPr="00BE46ED">
              <w:rPr>
                <w:rStyle w:val="hgkelc"/>
                <w:rFonts w:ascii="Arial" w:hAnsi="Arial" w:cs="Arial"/>
                <w:sz w:val="20"/>
                <w:szCs w:val="20"/>
              </w:rPr>
              <w:t xml:space="preserve"> insulin resistance OR fasting plasma glucose </w:t>
            </w:r>
            <w:r w:rsidRPr="00BE46ED">
              <w:rPr>
                <w:rFonts w:ascii="Arial" w:hAnsi="Arial" w:cs="Arial"/>
                <w:sz w:val="20"/>
                <w:szCs w:val="20"/>
              </w:rPr>
              <w:t>OR prediabetes OR impaired glucose tolerance OR type II diabetes</w:t>
            </w:r>
          </w:p>
        </w:tc>
      </w:tr>
      <w:tr w:rsidR="002F62CD" w:rsidRPr="00BE46ED" w14:paraId="0E5BA5C1" w14:textId="77777777" w:rsidTr="006028A5">
        <w:trPr>
          <w:trHeight w:val="636"/>
        </w:trPr>
        <w:tc>
          <w:tcPr>
            <w:tcW w:w="2760" w:type="dxa"/>
            <w:shd w:val="clear" w:color="auto" w:fill="FFFFFF" w:themeFill="background1"/>
          </w:tcPr>
          <w:p w14:paraId="6A5E475E" w14:textId="77777777" w:rsidR="002F62CD" w:rsidRPr="00BE46ED" w:rsidRDefault="002F62CD" w:rsidP="006028A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46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tervention/ Strategies </w:t>
            </w:r>
          </w:p>
        </w:tc>
        <w:tc>
          <w:tcPr>
            <w:tcW w:w="7591" w:type="dxa"/>
            <w:shd w:val="clear" w:color="auto" w:fill="FFFFFF" w:themeFill="background1"/>
          </w:tcPr>
          <w:p w14:paraId="3DE4D211" w14:textId="77777777" w:rsidR="002F62CD" w:rsidRPr="00BE46ED" w:rsidRDefault="002F62CD" w:rsidP="006028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E46ED">
              <w:rPr>
                <w:rFonts w:ascii="Arial" w:hAnsi="Arial" w:cs="Arial"/>
                <w:sz w:val="20"/>
                <w:szCs w:val="20"/>
              </w:rPr>
              <w:t>Prevention OR prevent OR preventive OR avoidance OR avoid OR management OR screen OR screening OR treatment OR program* OR intervention OR control OR strategies OR care protocols OR therapy OR therapeutics</w:t>
            </w:r>
          </w:p>
        </w:tc>
      </w:tr>
      <w:tr w:rsidR="002F62CD" w:rsidRPr="00BE46ED" w14:paraId="136D5C6A" w14:textId="77777777" w:rsidTr="006028A5">
        <w:trPr>
          <w:trHeight w:val="569"/>
        </w:trPr>
        <w:tc>
          <w:tcPr>
            <w:tcW w:w="2760" w:type="dxa"/>
            <w:shd w:val="clear" w:color="auto" w:fill="FFFFFF" w:themeFill="background1"/>
          </w:tcPr>
          <w:p w14:paraId="6CF28CD7" w14:textId="77777777" w:rsidR="002F62CD" w:rsidRPr="00BE46ED" w:rsidRDefault="002F62CD" w:rsidP="006028A5">
            <w:pPr>
              <w:rPr>
                <w:rStyle w:val="markedcontent"/>
                <w:rFonts w:ascii="Arial" w:hAnsi="Arial" w:cs="Arial"/>
                <w:b/>
                <w:bCs/>
                <w:sz w:val="20"/>
                <w:szCs w:val="20"/>
              </w:rPr>
            </w:pPr>
            <w:r w:rsidRPr="00BE46ED">
              <w:rPr>
                <w:rStyle w:val="markedcontent"/>
                <w:rFonts w:ascii="Arial" w:hAnsi="Arial" w:cs="Arial"/>
                <w:b/>
                <w:bCs/>
                <w:sz w:val="20"/>
                <w:szCs w:val="20"/>
              </w:rPr>
              <w:t xml:space="preserve">Context (Countries) </w:t>
            </w:r>
          </w:p>
          <w:p w14:paraId="301208FF" w14:textId="77777777" w:rsidR="002F62CD" w:rsidRPr="00BE46ED" w:rsidRDefault="002F62CD" w:rsidP="006028A5">
            <w:pPr>
              <w:rPr>
                <w:rStyle w:val="markedcontent"/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591" w:type="dxa"/>
            <w:shd w:val="clear" w:color="auto" w:fill="FFFFFF" w:themeFill="background1"/>
          </w:tcPr>
          <w:p w14:paraId="3EEFDFE6" w14:textId="77777777" w:rsidR="002F62CD" w:rsidRPr="00BE46ED" w:rsidRDefault="002F62CD" w:rsidP="006028A5">
            <w:pPr>
              <w:rPr>
                <w:rStyle w:val="markedcontent"/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BE46ED">
              <w:rPr>
                <w:rStyle w:val="Strong"/>
                <w:rFonts w:ascii="Arial" w:hAnsi="Arial" w:cs="Arial"/>
                <w:color w:val="212121"/>
                <w:sz w:val="20"/>
                <w:szCs w:val="20"/>
                <w:shd w:val="clear" w:color="auto" w:fill="F6F6F6"/>
              </w:rPr>
              <w:t>Australia OR New Zealand OR Canada OR United State of America OR USA</w:t>
            </w:r>
          </w:p>
        </w:tc>
      </w:tr>
      <w:bookmarkEnd w:id="0"/>
    </w:tbl>
    <w:p w14:paraId="657F0A86" w14:textId="77777777" w:rsidR="002F62CD" w:rsidRPr="00BE46ED" w:rsidRDefault="002F62CD" w:rsidP="002F62CD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A25970A" w14:textId="77777777" w:rsidR="002F62CD" w:rsidRPr="00BE46ED" w:rsidRDefault="002F62CD" w:rsidP="002F62C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F203AEB" w14:textId="77777777" w:rsidR="002F62CD" w:rsidRPr="00BE46ED" w:rsidRDefault="002F62CD" w:rsidP="002F62CD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BE46ED">
        <w:rPr>
          <w:rFonts w:ascii="Times New Roman" w:hAnsi="Times New Roman" w:cs="Times New Roman"/>
          <w:b/>
          <w:sz w:val="20"/>
          <w:szCs w:val="20"/>
        </w:rPr>
        <w:t xml:space="preserve">Table S2: Quality Assessment tool for the study on interventions for preventing and managing type 2 diabetes among Indigenous children and young adults (Adopted from NIH Quality Assessment tool for Controlled Interventions and before-after </w:t>
      </w:r>
      <w:proofErr w:type="gramStart"/>
      <w:r w:rsidRPr="00BE46ED">
        <w:rPr>
          <w:rFonts w:ascii="Times New Roman" w:hAnsi="Times New Roman" w:cs="Times New Roman"/>
          <w:b/>
          <w:sz w:val="20"/>
          <w:szCs w:val="20"/>
        </w:rPr>
        <w:t>studies )</w:t>
      </w:r>
      <w:proofErr w:type="gramEnd"/>
    </w:p>
    <w:tbl>
      <w:tblPr>
        <w:tblStyle w:val="TableGrid"/>
        <w:tblW w:w="9944" w:type="dxa"/>
        <w:tblInd w:w="-431" w:type="dxa"/>
        <w:tblLook w:val="04A0" w:firstRow="1" w:lastRow="0" w:firstColumn="1" w:lastColumn="0" w:noHBand="0" w:noVBand="1"/>
      </w:tblPr>
      <w:tblGrid>
        <w:gridCol w:w="6371"/>
        <w:gridCol w:w="1196"/>
        <w:gridCol w:w="963"/>
        <w:gridCol w:w="727"/>
        <w:gridCol w:w="687"/>
      </w:tblGrid>
      <w:tr w:rsidR="002F62CD" w:rsidRPr="00C3131B" w14:paraId="2C89E9B8" w14:textId="77777777" w:rsidTr="006028A5">
        <w:trPr>
          <w:trHeight w:val="314"/>
        </w:trPr>
        <w:tc>
          <w:tcPr>
            <w:tcW w:w="6371" w:type="dxa"/>
            <w:vMerge w:val="restart"/>
          </w:tcPr>
          <w:p w14:paraId="32810C82" w14:textId="77777777" w:rsidR="002F62CD" w:rsidRPr="00C3131B" w:rsidRDefault="002F62CD" w:rsidP="006028A5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3131B">
              <w:rPr>
                <w:rFonts w:ascii="Times New Roman" w:hAnsi="Times New Roman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2159" w:type="dxa"/>
            <w:gridSpan w:val="2"/>
          </w:tcPr>
          <w:p w14:paraId="1BC9A77A" w14:textId="77777777" w:rsidR="002F62CD" w:rsidRPr="00C3131B" w:rsidRDefault="002F62CD" w:rsidP="006028A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3131B">
              <w:rPr>
                <w:rFonts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727" w:type="dxa"/>
            <w:vMerge w:val="restart"/>
          </w:tcPr>
          <w:p w14:paraId="222ABB67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3131B">
              <w:rPr>
                <w:rFonts w:ascii="Times New Roman" w:hAnsi="Times New Roman"/>
                <w:b/>
                <w:bCs/>
                <w:sz w:val="20"/>
                <w:szCs w:val="20"/>
              </w:rPr>
              <w:t>No</w:t>
            </w:r>
          </w:p>
          <w:p w14:paraId="5C642E37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0A4DDEFB" w14:textId="77777777" w:rsidR="002F62CD" w:rsidRPr="00C3131B" w:rsidRDefault="002F62CD" w:rsidP="006028A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3131B">
              <w:rPr>
                <w:rFonts w:ascii="Times New Roman" w:hAnsi="Times New Roman"/>
                <w:bCs/>
                <w:sz w:val="20"/>
                <w:szCs w:val="20"/>
              </w:rPr>
              <w:t>(0)</w:t>
            </w:r>
          </w:p>
        </w:tc>
        <w:tc>
          <w:tcPr>
            <w:tcW w:w="687" w:type="dxa"/>
            <w:vMerge w:val="restart"/>
          </w:tcPr>
          <w:p w14:paraId="68700558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3131B">
              <w:rPr>
                <w:rFonts w:ascii="Times New Roman" w:hAnsi="Times New Roman"/>
                <w:b/>
                <w:bCs/>
                <w:sz w:val="20"/>
                <w:szCs w:val="20"/>
              </w:rPr>
              <w:t>N/A</w:t>
            </w:r>
          </w:p>
        </w:tc>
      </w:tr>
      <w:tr w:rsidR="002F62CD" w:rsidRPr="00C3131B" w14:paraId="5489AA60" w14:textId="77777777" w:rsidTr="006028A5">
        <w:trPr>
          <w:trHeight w:val="386"/>
        </w:trPr>
        <w:tc>
          <w:tcPr>
            <w:tcW w:w="6371" w:type="dxa"/>
            <w:vMerge/>
          </w:tcPr>
          <w:p w14:paraId="41D80F23" w14:textId="77777777" w:rsidR="002F62CD" w:rsidRPr="00C3131B" w:rsidRDefault="002F62CD" w:rsidP="006028A5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96" w:type="dxa"/>
          </w:tcPr>
          <w:p w14:paraId="18C97CA5" w14:textId="77777777" w:rsidR="002F62CD" w:rsidRPr="00C3131B" w:rsidRDefault="002F62CD" w:rsidP="006028A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3131B">
              <w:rPr>
                <w:rFonts w:ascii="Times New Roman" w:hAnsi="Times New Roman"/>
                <w:b/>
                <w:bCs/>
                <w:sz w:val="20"/>
                <w:szCs w:val="20"/>
              </w:rPr>
              <w:t>Completely</w:t>
            </w:r>
          </w:p>
          <w:p w14:paraId="04BF91FF" w14:textId="77777777" w:rsidR="002F62CD" w:rsidRPr="00C3131B" w:rsidRDefault="002F62CD" w:rsidP="006028A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3131B">
              <w:rPr>
                <w:rFonts w:ascii="Times New Roman" w:hAnsi="Times New Roman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963" w:type="dxa"/>
          </w:tcPr>
          <w:p w14:paraId="4450A520" w14:textId="77777777" w:rsidR="002F62CD" w:rsidRPr="00C3131B" w:rsidRDefault="002F62CD" w:rsidP="006028A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3131B">
              <w:rPr>
                <w:rFonts w:ascii="Times New Roman" w:hAnsi="Times New Roman"/>
                <w:b/>
                <w:bCs/>
                <w:sz w:val="20"/>
                <w:szCs w:val="20"/>
              </w:rPr>
              <w:t>Partially</w:t>
            </w:r>
          </w:p>
          <w:p w14:paraId="64DB8D05" w14:textId="77777777" w:rsidR="002F62CD" w:rsidRPr="00C3131B" w:rsidRDefault="002F62CD" w:rsidP="006028A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3131B">
              <w:rPr>
                <w:rFonts w:ascii="Times New Roman" w:hAnsi="Times New Roman"/>
                <w:b/>
                <w:bCs/>
                <w:sz w:val="20"/>
                <w:szCs w:val="20"/>
              </w:rPr>
              <w:t>(1)</w:t>
            </w:r>
          </w:p>
        </w:tc>
        <w:tc>
          <w:tcPr>
            <w:tcW w:w="727" w:type="dxa"/>
            <w:vMerge/>
          </w:tcPr>
          <w:p w14:paraId="55BDF532" w14:textId="77777777" w:rsidR="002F62CD" w:rsidRPr="00C3131B" w:rsidRDefault="002F62CD" w:rsidP="006028A5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687" w:type="dxa"/>
            <w:vMerge/>
          </w:tcPr>
          <w:p w14:paraId="73746D15" w14:textId="77777777" w:rsidR="002F62CD" w:rsidRPr="00C3131B" w:rsidRDefault="002F62CD" w:rsidP="006028A5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2F62CD" w:rsidRPr="00C3131B" w14:paraId="58B876B4" w14:textId="77777777" w:rsidTr="006028A5">
        <w:trPr>
          <w:trHeight w:val="256"/>
        </w:trPr>
        <w:tc>
          <w:tcPr>
            <w:tcW w:w="9944" w:type="dxa"/>
            <w:gridSpan w:val="5"/>
          </w:tcPr>
          <w:p w14:paraId="405A0682" w14:textId="77777777" w:rsidR="002F62CD" w:rsidRPr="00C3131B" w:rsidRDefault="002F62CD" w:rsidP="006028A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3131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tudy Population &amp; </w:t>
            </w:r>
            <w:r w:rsidRPr="00C3131B">
              <w:rPr>
                <w:rFonts w:ascii="Times New Roman" w:hAnsi="Times New Roman"/>
                <w:b/>
                <w:sz w:val="20"/>
                <w:szCs w:val="20"/>
              </w:rPr>
              <w:t>Attrition:</w:t>
            </w:r>
          </w:p>
        </w:tc>
      </w:tr>
      <w:tr w:rsidR="002F62CD" w:rsidRPr="00C3131B" w14:paraId="0FD08B2A" w14:textId="77777777" w:rsidTr="006028A5">
        <w:trPr>
          <w:trHeight w:val="256"/>
        </w:trPr>
        <w:tc>
          <w:tcPr>
            <w:tcW w:w="6371" w:type="dxa"/>
          </w:tcPr>
          <w:p w14:paraId="37AEAA30" w14:textId="77777777" w:rsidR="002F62CD" w:rsidRPr="00C3131B" w:rsidRDefault="002F62CD" w:rsidP="006028A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3131B">
              <w:rPr>
                <w:rFonts w:ascii="Times New Roman" w:hAnsi="Times New Roman"/>
                <w:bCs/>
                <w:sz w:val="20"/>
                <w:szCs w:val="20"/>
              </w:rPr>
              <w:t>1. Was the study population clearly specified &amp; defined?</w:t>
            </w:r>
          </w:p>
        </w:tc>
        <w:tc>
          <w:tcPr>
            <w:tcW w:w="1196" w:type="dxa"/>
          </w:tcPr>
          <w:p w14:paraId="42C3C243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3" w:type="dxa"/>
          </w:tcPr>
          <w:p w14:paraId="6B006179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27" w:type="dxa"/>
          </w:tcPr>
          <w:p w14:paraId="08A856B2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87" w:type="dxa"/>
          </w:tcPr>
          <w:p w14:paraId="3D12A855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2F62CD" w:rsidRPr="00C3131B" w14:paraId="51981FE6" w14:textId="77777777" w:rsidTr="006028A5">
        <w:trPr>
          <w:trHeight w:val="503"/>
        </w:trPr>
        <w:tc>
          <w:tcPr>
            <w:tcW w:w="6371" w:type="dxa"/>
          </w:tcPr>
          <w:p w14:paraId="4E778C45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3131B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  <w:t xml:space="preserve">2. Were all the subjects selected or recruited from the same or similar populations (including the same </w:t>
            </w:r>
            <w:proofErr w:type="gramStart"/>
            <w:r w:rsidRPr="00C3131B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  <w:t>time period</w:t>
            </w:r>
            <w:proofErr w:type="gramEnd"/>
            <w:r w:rsidRPr="00C3131B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  <w:t xml:space="preserve">)? </w:t>
            </w:r>
          </w:p>
        </w:tc>
        <w:tc>
          <w:tcPr>
            <w:tcW w:w="1196" w:type="dxa"/>
          </w:tcPr>
          <w:p w14:paraId="5B4D0DE1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3" w:type="dxa"/>
          </w:tcPr>
          <w:p w14:paraId="361A5046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27" w:type="dxa"/>
          </w:tcPr>
          <w:p w14:paraId="2A86579C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87" w:type="dxa"/>
          </w:tcPr>
          <w:p w14:paraId="7EDBCEC4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2F62CD" w:rsidRPr="00C3131B" w14:paraId="71D95312" w14:textId="77777777" w:rsidTr="006028A5">
        <w:trPr>
          <w:trHeight w:val="600"/>
        </w:trPr>
        <w:tc>
          <w:tcPr>
            <w:tcW w:w="6371" w:type="dxa"/>
          </w:tcPr>
          <w:p w14:paraId="540CAD92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3131B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  <w:t>3. Were inclusion and exclusion criteria for being in the study prespecified and applied uniformly to all participants?</w:t>
            </w:r>
          </w:p>
        </w:tc>
        <w:tc>
          <w:tcPr>
            <w:tcW w:w="1196" w:type="dxa"/>
          </w:tcPr>
          <w:p w14:paraId="056B8CEA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3" w:type="dxa"/>
          </w:tcPr>
          <w:p w14:paraId="0A099C71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27" w:type="dxa"/>
          </w:tcPr>
          <w:p w14:paraId="2DC34DB4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87" w:type="dxa"/>
          </w:tcPr>
          <w:p w14:paraId="3888C423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2F62CD" w:rsidRPr="00C3131B" w14:paraId="20B306EC" w14:textId="77777777" w:rsidTr="006028A5">
        <w:trPr>
          <w:trHeight w:val="516"/>
        </w:trPr>
        <w:tc>
          <w:tcPr>
            <w:tcW w:w="6371" w:type="dxa"/>
          </w:tcPr>
          <w:p w14:paraId="3954CA02" w14:textId="77777777" w:rsidR="002F62CD" w:rsidRPr="00C3131B" w:rsidRDefault="002F62CD" w:rsidP="006028A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3131B">
              <w:rPr>
                <w:rFonts w:ascii="Times New Roman" w:hAnsi="Times New Roman"/>
                <w:bCs/>
                <w:sz w:val="20"/>
                <w:szCs w:val="20"/>
              </w:rPr>
              <w:t>4. Were the participants in the study representative of those who would be eligible for the intervention in the population of interest?</w:t>
            </w:r>
          </w:p>
        </w:tc>
        <w:tc>
          <w:tcPr>
            <w:tcW w:w="1196" w:type="dxa"/>
          </w:tcPr>
          <w:p w14:paraId="04D67AEF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3" w:type="dxa"/>
          </w:tcPr>
          <w:p w14:paraId="3336CBE3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27" w:type="dxa"/>
          </w:tcPr>
          <w:p w14:paraId="58388B9F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87" w:type="dxa"/>
          </w:tcPr>
          <w:p w14:paraId="0C512988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2F62CD" w:rsidRPr="00C3131B" w14:paraId="37667DF9" w14:textId="77777777" w:rsidTr="006028A5">
        <w:trPr>
          <w:trHeight w:val="516"/>
        </w:trPr>
        <w:tc>
          <w:tcPr>
            <w:tcW w:w="6371" w:type="dxa"/>
          </w:tcPr>
          <w:p w14:paraId="0F1D4E46" w14:textId="77777777" w:rsidR="002F62CD" w:rsidRPr="00C3131B" w:rsidRDefault="002F62CD" w:rsidP="006028A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3131B">
              <w:rPr>
                <w:rFonts w:ascii="Times New Roman" w:hAnsi="Times New Roman"/>
                <w:bCs/>
                <w:sz w:val="20"/>
                <w:szCs w:val="20"/>
              </w:rPr>
              <w:t>5. Was the overall drop-out rate from the study at endpoint 20% or lower of the number allocated to treatment?</w:t>
            </w:r>
          </w:p>
        </w:tc>
        <w:tc>
          <w:tcPr>
            <w:tcW w:w="1196" w:type="dxa"/>
          </w:tcPr>
          <w:p w14:paraId="7250924B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3" w:type="dxa"/>
          </w:tcPr>
          <w:p w14:paraId="1809304C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27" w:type="dxa"/>
          </w:tcPr>
          <w:p w14:paraId="338EA090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87" w:type="dxa"/>
          </w:tcPr>
          <w:p w14:paraId="01B27CB3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2F62CD" w:rsidRPr="00C3131B" w14:paraId="122A634A" w14:textId="77777777" w:rsidTr="006028A5">
        <w:trPr>
          <w:trHeight w:val="516"/>
        </w:trPr>
        <w:tc>
          <w:tcPr>
            <w:tcW w:w="6371" w:type="dxa"/>
          </w:tcPr>
          <w:p w14:paraId="71FB93F8" w14:textId="77777777" w:rsidR="002F62CD" w:rsidRPr="00C3131B" w:rsidRDefault="002F62CD" w:rsidP="006028A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3131B">
              <w:rPr>
                <w:rFonts w:ascii="Times New Roman" w:hAnsi="Times New Roman"/>
                <w:bCs/>
                <w:sz w:val="20"/>
                <w:szCs w:val="20"/>
              </w:rPr>
              <w:t xml:space="preserve">6. </w:t>
            </w:r>
            <w:r w:rsidRPr="00C3131B">
              <w:rPr>
                <w:rFonts w:ascii="Times New Roman" w:hAnsi="Times New Roman"/>
                <w:sz w:val="20"/>
                <w:szCs w:val="20"/>
              </w:rPr>
              <w:t>Is there absence of a systematic difference in loss of participants/ participant data or drop out or missing data</w:t>
            </w:r>
          </w:p>
        </w:tc>
        <w:tc>
          <w:tcPr>
            <w:tcW w:w="1196" w:type="dxa"/>
          </w:tcPr>
          <w:p w14:paraId="5B68921E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3" w:type="dxa"/>
          </w:tcPr>
          <w:p w14:paraId="55BA8102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27" w:type="dxa"/>
          </w:tcPr>
          <w:p w14:paraId="6EF40A15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87" w:type="dxa"/>
          </w:tcPr>
          <w:p w14:paraId="2333B819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2F62CD" w:rsidRPr="00C3131B" w14:paraId="648A2A11" w14:textId="77777777" w:rsidTr="006028A5">
        <w:trPr>
          <w:trHeight w:val="359"/>
        </w:trPr>
        <w:tc>
          <w:tcPr>
            <w:tcW w:w="9944" w:type="dxa"/>
            <w:gridSpan w:val="5"/>
          </w:tcPr>
          <w:p w14:paraId="7F2FB6F1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3131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Implementation of Intervention </w:t>
            </w:r>
          </w:p>
        </w:tc>
      </w:tr>
      <w:tr w:rsidR="002F62CD" w:rsidRPr="00C3131B" w14:paraId="7669CC8B" w14:textId="77777777" w:rsidTr="006028A5">
        <w:trPr>
          <w:trHeight w:val="516"/>
        </w:trPr>
        <w:tc>
          <w:tcPr>
            <w:tcW w:w="6371" w:type="dxa"/>
          </w:tcPr>
          <w:p w14:paraId="237CCB62" w14:textId="77777777" w:rsidR="002F62CD" w:rsidRPr="00C3131B" w:rsidRDefault="002F62CD" w:rsidP="006028A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3131B">
              <w:rPr>
                <w:rFonts w:ascii="Times New Roman" w:hAnsi="Times New Roman"/>
                <w:bCs/>
                <w:sz w:val="20"/>
                <w:szCs w:val="20"/>
              </w:rPr>
              <w:t xml:space="preserve">1. Was the intervention clearly described (main inputs, personnel involved, length/duration)  </w:t>
            </w:r>
          </w:p>
        </w:tc>
        <w:tc>
          <w:tcPr>
            <w:tcW w:w="1196" w:type="dxa"/>
          </w:tcPr>
          <w:p w14:paraId="05933616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3" w:type="dxa"/>
          </w:tcPr>
          <w:p w14:paraId="7B8EA867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27" w:type="dxa"/>
          </w:tcPr>
          <w:p w14:paraId="2ADF8363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87" w:type="dxa"/>
          </w:tcPr>
          <w:p w14:paraId="5BC02C21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2F62CD" w:rsidRPr="00C3131B" w14:paraId="4063ED0C" w14:textId="77777777" w:rsidTr="006028A5">
        <w:trPr>
          <w:trHeight w:val="516"/>
        </w:trPr>
        <w:tc>
          <w:tcPr>
            <w:tcW w:w="6371" w:type="dxa"/>
          </w:tcPr>
          <w:p w14:paraId="53D8F98A" w14:textId="77777777" w:rsidR="002F62CD" w:rsidRPr="00C3131B" w:rsidRDefault="002F62CD" w:rsidP="006028A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3131B">
              <w:rPr>
                <w:rFonts w:ascii="Times New Roman" w:hAnsi="Times New Roman"/>
                <w:bCs/>
                <w:sz w:val="20"/>
                <w:szCs w:val="20"/>
              </w:rPr>
              <w:t>2. Was there high adherence to the intervention protocols for each treatment group?</w:t>
            </w:r>
          </w:p>
        </w:tc>
        <w:tc>
          <w:tcPr>
            <w:tcW w:w="1196" w:type="dxa"/>
          </w:tcPr>
          <w:p w14:paraId="45EA0583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3" w:type="dxa"/>
          </w:tcPr>
          <w:p w14:paraId="3DE25F63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27" w:type="dxa"/>
          </w:tcPr>
          <w:p w14:paraId="307228EA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87" w:type="dxa"/>
          </w:tcPr>
          <w:p w14:paraId="26986B95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2F62CD" w:rsidRPr="00C3131B" w14:paraId="4C720AAA" w14:textId="77777777" w:rsidTr="006028A5">
        <w:trPr>
          <w:trHeight w:val="516"/>
        </w:trPr>
        <w:tc>
          <w:tcPr>
            <w:tcW w:w="6371" w:type="dxa"/>
          </w:tcPr>
          <w:p w14:paraId="5489CEDC" w14:textId="77777777" w:rsidR="002F62CD" w:rsidRPr="00C3131B" w:rsidRDefault="002F62CD" w:rsidP="006028A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3131B"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>3. Were other interventions avoided or similar in the groups (e.g., similar background treatments)?</w:t>
            </w:r>
          </w:p>
        </w:tc>
        <w:tc>
          <w:tcPr>
            <w:tcW w:w="1196" w:type="dxa"/>
          </w:tcPr>
          <w:p w14:paraId="45D19E2C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3" w:type="dxa"/>
          </w:tcPr>
          <w:p w14:paraId="15ADC611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27" w:type="dxa"/>
          </w:tcPr>
          <w:p w14:paraId="469449F9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87" w:type="dxa"/>
          </w:tcPr>
          <w:p w14:paraId="41E6C074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2F62CD" w:rsidRPr="00C3131B" w14:paraId="68FAB22E" w14:textId="77777777" w:rsidTr="006028A5">
        <w:trPr>
          <w:trHeight w:val="516"/>
        </w:trPr>
        <w:tc>
          <w:tcPr>
            <w:tcW w:w="6371" w:type="dxa"/>
          </w:tcPr>
          <w:p w14:paraId="4E100482" w14:textId="77777777" w:rsidR="002F62CD" w:rsidRPr="00C3131B" w:rsidRDefault="002F62CD" w:rsidP="006028A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3131B">
              <w:rPr>
                <w:rFonts w:ascii="Times New Roman" w:hAnsi="Times New Roman"/>
                <w:bCs/>
                <w:sz w:val="20"/>
                <w:szCs w:val="20"/>
              </w:rPr>
              <w:t>4. Did the authors report that the sample size was sufficiently large to be able to detect a difference in the main outcome between groups with at least 80% power?</w:t>
            </w:r>
          </w:p>
        </w:tc>
        <w:tc>
          <w:tcPr>
            <w:tcW w:w="1196" w:type="dxa"/>
          </w:tcPr>
          <w:p w14:paraId="5789C684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3" w:type="dxa"/>
          </w:tcPr>
          <w:p w14:paraId="5B91A73E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27" w:type="dxa"/>
          </w:tcPr>
          <w:p w14:paraId="7DC9E7EF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87" w:type="dxa"/>
          </w:tcPr>
          <w:p w14:paraId="45D3CA0A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2F62CD" w:rsidRPr="00C3131B" w14:paraId="5BBDE41C" w14:textId="77777777" w:rsidTr="006028A5">
        <w:trPr>
          <w:trHeight w:val="516"/>
        </w:trPr>
        <w:tc>
          <w:tcPr>
            <w:tcW w:w="6371" w:type="dxa"/>
          </w:tcPr>
          <w:p w14:paraId="749272AA" w14:textId="77777777" w:rsidR="002F62CD" w:rsidRPr="00C3131B" w:rsidRDefault="002F62CD" w:rsidP="006028A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3131B">
              <w:rPr>
                <w:rFonts w:ascii="Times New Roman" w:hAnsi="Times New Roman"/>
                <w:bCs/>
                <w:sz w:val="20"/>
                <w:szCs w:val="20"/>
              </w:rPr>
              <w:t>6. Were outcomes reported or subgroups analyzed prespecified (i.e., identified before analyses were conducted)?</w:t>
            </w:r>
          </w:p>
        </w:tc>
        <w:tc>
          <w:tcPr>
            <w:tcW w:w="1196" w:type="dxa"/>
          </w:tcPr>
          <w:p w14:paraId="3145C970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3" w:type="dxa"/>
          </w:tcPr>
          <w:p w14:paraId="5D4D93E5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27" w:type="dxa"/>
          </w:tcPr>
          <w:p w14:paraId="042F999A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87" w:type="dxa"/>
          </w:tcPr>
          <w:p w14:paraId="31246184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2F62CD" w:rsidRPr="00C3131B" w14:paraId="5160B77F" w14:textId="77777777" w:rsidTr="006028A5">
        <w:trPr>
          <w:trHeight w:val="226"/>
        </w:trPr>
        <w:tc>
          <w:tcPr>
            <w:tcW w:w="9944" w:type="dxa"/>
            <w:gridSpan w:val="5"/>
          </w:tcPr>
          <w:p w14:paraId="1EE4FA3D" w14:textId="77777777" w:rsidR="002F62CD" w:rsidRPr="00C3131B" w:rsidRDefault="002F62CD" w:rsidP="006028A5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3131B">
              <w:rPr>
                <w:rFonts w:ascii="Times New Roman" w:hAnsi="Times New Roman"/>
                <w:b/>
                <w:bCs/>
                <w:sz w:val="20"/>
                <w:szCs w:val="20"/>
              </w:rPr>
              <w:t>Outcome Assessment</w:t>
            </w:r>
          </w:p>
        </w:tc>
      </w:tr>
      <w:tr w:rsidR="002F62CD" w:rsidRPr="00C3131B" w14:paraId="1FC5E5BE" w14:textId="77777777" w:rsidTr="006028A5">
        <w:trPr>
          <w:trHeight w:val="460"/>
        </w:trPr>
        <w:tc>
          <w:tcPr>
            <w:tcW w:w="6371" w:type="dxa"/>
          </w:tcPr>
          <w:p w14:paraId="066C6BF7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3131B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  <w:t>1.</w:t>
            </w:r>
            <w:r w:rsidRPr="00C3131B">
              <w:rPr>
                <w:sz w:val="20"/>
                <w:szCs w:val="20"/>
              </w:rPr>
              <w:t xml:space="preserve"> </w:t>
            </w:r>
            <w:r w:rsidRPr="00C3131B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  <w:t>Were the outcome measures prespecified, clearly defined, valid, reliable, and assessed consistently across all study participants?</w:t>
            </w:r>
          </w:p>
        </w:tc>
        <w:tc>
          <w:tcPr>
            <w:tcW w:w="1196" w:type="dxa"/>
          </w:tcPr>
          <w:p w14:paraId="08769AA1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3" w:type="dxa"/>
          </w:tcPr>
          <w:p w14:paraId="4916D94C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27" w:type="dxa"/>
          </w:tcPr>
          <w:p w14:paraId="0C9B050A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87" w:type="dxa"/>
          </w:tcPr>
          <w:p w14:paraId="321D0E9A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2F62CD" w:rsidRPr="00C3131B" w14:paraId="6F6F22D3" w14:textId="77777777" w:rsidTr="006028A5">
        <w:trPr>
          <w:trHeight w:val="516"/>
        </w:trPr>
        <w:tc>
          <w:tcPr>
            <w:tcW w:w="6371" w:type="dxa"/>
          </w:tcPr>
          <w:p w14:paraId="060B5B8E" w14:textId="77777777" w:rsidR="002F62CD" w:rsidRPr="00C3131B" w:rsidRDefault="002F62CD" w:rsidP="006028A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3131B">
              <w:rPr>
                <w:rFonts w:ascii="Times New Roman" w:hAnsi="Times New Roman"/>
                <w:bCs/>
                <w:sz w:val="20"/>
                <w:szCs w:val="20"/>
              </w:rPr>
              <w:t>2. 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1196" w:type="dxa"/>
          </w:tcPr>
          <w:p w14:paraId="7CC40C88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3" w:type="dxa"/>
          </w:tcPr>
          <w:p w14:paraId="0821B538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27" w:type="dxa"/>
          </w:tcPr>
          <w:p w14:paraId="1031E9E8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87" w:type="dxa"/>
          </w:tcPr>
          <w:p w14:paraId="65E72479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2F62CD" w:rsidRPr="00C3131B" w14:paraId="318672B3" w14:textId="77777777" w:rsidTr="006028A5">
        <w:trPr>
          <w:trHeight w:val="516"/>
        </w:trPr>
        <w:tc>
          <w:tcPr>
            <w:tcW w:w="6371" w:type="dxa"/>
          </w:tcPr>
          <w:p w14:paraId="1597F5EF" w14:textId="77777777" w:rsidR="002F62CD" w:rsidRPr="00C3131B" w:rsidRDefault="002F62CD" w:rsidP="006028A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3131B">
              <w:rPr>
                <w:rFonts w:ascii="Times New Roman" w:hAnsi="Times New Roman"/>
                <w:bCs/>
                <w:sz w:val="20"/>
                <w:szCs w:val="20"/>
              </w:rPr>
              <w:t>3. Were outcome measures of interest taken multiple times before the intervention and multiple times after the intervention (i.e., did they use an interrupted time-series design)?</w:t>
            </w:r>
          </w:p>
        </w:tc>
        <w:tc>
          <w:tcPr>
            <w:tcW w:w="1196" w:type="dxa"/>
          </w:tcPr>
          <w:p w14:paraId="01C2A047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3" w:type="dxa"/>
          </w:tcPr>
          <w:p w14:paraId="228B7E17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27" w:type="dxa"/>
          </w:tcPr>
          <w:p w14:paraId="5C70F7F8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87" w:type="dxa"/>
          </w:tcPr>
          <w:p w14:paraId="74E5DE1A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2F62CD" w:rsidRPr="00C3131B" w14:paraId="0AD9C25D" w14:textId="77777777" w:rsidTr="006028A5">
        <w:trPr>
          <w:trHeight w:val="256"/>
        </w:trPr>
        <w:tc>
          <w:tcPr>
            <w:tcW w:w="9944" w:type="dxa"/>
            <w:gridSpan w:val="5"/>
          </w:tcPr>
          <w:p w14:paraId="0DEAFC32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3131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Data Analysis &amp; Confounding </w:t>
            </w:r>
          </w:p>
        </w:tc>
      </w:tr>
      <w:tr w:rsidR="002F62CD" w:rsidRPr="00C3131B" w14:paraId="13C460C2" w14:textId="77777777" w:rsidTr="006028A5">
        <w:trPr>
          <w:trHeight w:val="256"/>
        </w:trPr>
        <w:tc>
          <w:tcPr>
            <w:tcW w:w="6371" w:type="dxa"/>
          </w:tcPr>
          <w:p w14:paraId="5F02261A" w14:textId="77777777" w:rsidR="002F62CD" w:rsidRPr="00C3131B" w:rsidRDefault="002F62CD" w:rsidP="006028A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3131B">
              <w:rPr>
                <w:rFonts w:ascii="Times New Roman" w:hAnsi="Times New Roman"/>
                <w:bCs/>
                <w:sz w:val="20"/>
                <w:szCs w:val="20"/>
              </w:rPr>
              <w:t xml:space="preserve">1. Were appropriate statistical methods use in </w:t>
            </w:r>
            <w:proofErr w:type="spellStart"/>
            <w:r w:rsidRPr="00C3131B">
              <w:rPr>
                <w:rFonts w:ascii="Times New Roman" w:hAnsi="Times New Roman"/>
                <w:bCs/>
                <w:sz w:val="20"/>
                <w:szCs w:val="20"/>
              </w:rPr>
              <w:t>analysing</w:t>
            </w:r>
            <w:proofErr w:type="spellEnd"/>
            <w:r w:rsidRPr="00C3131B">
              <w:rPr>
                <w:rFonts w:ascii="Times New Roman" w:hAnsi="Times New Roman"/>
                <w:bCs/>
                <w:sz w:val="20"/>
                <w:szCs w:val="20"/>
              </w:rPr>
              <w:t xml:space="preserve"> the data?</w:t>
            </w:r>
          </w:p>
        </w:tc>
        <w:tc>
          <w:tcPr>
            <w:tcW w:w="1196" w:type="dxa"/>
          </w:tcPr>
          <w:p w14:paraId="707C95C0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3" w:type="dxa"/>
          </w:tcPr>
          <w:p w14:paraId="7689CC93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27" w:type="dxa"/>
          </w:tcPr>
          <w:p w14:paraId="1F7A1DEA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87" w:type="dxa"/>
          </w:tcPr>
          <w:p w14:paraId="2ADA4CE3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2F62CD" w:rsidRPr="00C3131B" w14:paraId="7D446531" w14:textId="77777777" w:rsidTr="006028A5">
        <w:trPr>
          <w:trHeight w:val="387"/>
        </w:trPr>
        <w:tc>
          <w:tcPr>
            <w:tcW w:w="6371" w:type="dxa"/>
          </w:tcPr>
          <w:p w14:paraId="6FC0A01B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3131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AU"/>
              </w:rPr>
              <w:t>2. Were key potential confounding variables measured and adjusted statistically for their impact on the outcome measures?</w:t>
            </w:r>
          </w:p>
        </w:tc>
        <w:tc>
          <w:tcPr>
            <w:tcW w:w="1196" w:type="dxa"/>
          </w:tcPr>
          <w:p w14:paraId="4BCB1D66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3" w:type="dxa"/>
          </w:tcPr>
          <w:p w14:paraId="4A33B9FB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27" w:type="dxa"/>
          </w:tcPr>
          <w:p w14:paraId="3D72A98D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87" w:type="dxa"/>
          </w:tcPr>
          <w:p w14:paraId="72DF581E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2F62CD" w:rsidRPr="00C3131B" w14:paraId="3F0B3C3D" w14:textId="77777777" w:rsidTr="006028A5">
        <w:trPr>
          <w:trHeight w:val="256"/>
        </w:trPr>
        <w:tc>
          <w:tcPr>
            <w:tcW w:w="6371" w:type="dxa"/>
          </w:tcPr>
          <w:p w14:paraId="43EAF107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3131B">
              <w:rPr>
                <w:rFonts w:ascii="Times New Roman" w:hAnsi="Times New Roman"/>
                <w:bCs/>
                <w:sz w:val="20"/>
                <w:szCs w:val="20"/>
              </w:rPr>
              <w:t xml:space="preserve">3. Does the analysis take into consideration different gender of study participants </w:t>
            </w:r>
          </w:p>
        </w:tc>
        <w:tc>
          <w:tcPr>
            <w:tcW w:w="1196" w:type="dxa"/>
          </w:tcPr>
          <w:p w14:paraId="272D667F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3" w:type="dxa"/>
          </w:tcPr>
          <w:p w14:paraId="13C1DE85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27" w:type="dxa"/>
          </w:tcPr>
          <w:p w14:paraId="0F8259A1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87" w:type="dxa"/>
          </w:tcPr>
          <w:p w14:paraId="16B529A4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2F62CD" w:rsidRPr="00C3131B" w14:paraId="4C7DD6FA" w14:textId="77777777" w:rsidTr="006028A5">
        <w:trPr>
          <w:trHeight w:val="256"/>
        </w:trPr>
        <w:tc>
          <w:tcPr>
            <w:tcW w:w="6371" w:type="dxa"/>
          </w:tcPr>
          <w:p w14:paraId="2D12CAD3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3131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Reporting </w:t>
            </w:r>
          </w:p>
        </w:tc>
        <w:tc>
          <w:tcPr>
            <w:tcW w:w="1196" w:type="dxa"/>
          </w:tcPr>
          <w:p w14:paraId="44FBD240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3" w:type="dxa"/>
          </w:tcPr>
          <w:p w14:paraId="0BBDB3AD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27" w:type="dxa"/>
          </w:tcPr>
          <w:p w14:paraId="07A29FD6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87" w:type="dxa"/>
          </w:tcPr>
          <w:p w14:paraId="04DA79C3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2F62CD" w:rsidRPr="00C3131B" w14:paraId="2D1543D8" w14:textId="77777777" w:rsidTr="006028A5">
        <w:trPr>
          <w:trHeight w:val="429"/>
        </w:trPr>
        <w:tc>
          <w:tcPr>
            <w:tcW w:w="6371" w:type="dxa"/>
          </w:tcPr>
          <w:p w14:paraId="12AD03F3" w14:textId="77777777" w:rsidR="002F62CD" w:rsidRPr="00C3131B" w:rsidRDefault="002F62CD" w:rsidP="006028A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3131B">
              <w:rPr>
                <w:rFonts w:ascii="Times New Roman" w:hAnsi="Times New Roman"/>
                <w:bCs/>
                <w:sz w:val="20"/>
                <w:szCs w:val="20"/>
              </w:rPr>
              <w:t>1. Is there any systematic difference between reported and unreported findings in teams of outcomes /or incomplete reporting of findings?</w:t>
            </w:r>
          </w:p>
        </w:tc>
        <w:tc>
          <w:tcPr>
            <w:tcW w:w="1196" w:type="dxa"/>
          </w:tcPr>
          <w:p w14:paraId="127D2D90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3" w:type="dxa"/>
          </w:tcPr>
          <w:p w14:paraId="6749AE33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27" w:type="dxa"/>
          </w:tcPr>
          <w:p w14:paraId="10ACBFE9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87" w:type="dxa"/>
          </w:tcPr>
          <w:p w14:paraId="4E4AF7E7" w14:textId="77777777" w:rsidR="002F62CD" w:rsidRPr="00C3131B" w:rsidRDefault="002F62CD" w:rsidP="006028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</w:tbl>
    <w:p w14:paraId="23D870AA" w14:textId="77777777" w:rsidR="002F62CD" w:rsidRPr="00EB4DCE" w:rsidRDefault="002F62CD" w:rsidP="002F62CD">
      <w:pPr>
        <w:spacing w:after="0" w:line="240" w:lineRule="auto"/>
        <w:jc w:val="both"/>
        <w:rPr>
          <w:rFonts w:ascii="Times New Roman" w:hAnsi="Times New Roman"/>
          <w:bCs/>
          <w:i/>
          <w:iCs/>
          <w:sz w:val="16"/>
          <w:szCs w:val="16"/>
        </w:rPr>
        <w:sectPr w:rsidR="002F62CD" w:rsidRPr="00EB4DCE" w:rsidSect="002F62CD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  <w:r w:rsidRPr="00EB4DCE">
        <w:rPr>
          <w:rFonts w:ascii="Times New Roman" w:hAnsi="Times New Roman"/>
          <w:bCs/>
          <w:i/>
          <w:iCs/>
          <w:sz w:val="16"/>
          <w:szCs w:val="16"/>
        </w:rPr>
        <w:t xml:space="preserve">This tool is an </w:t>
      </w:r>
      <w:r w:rsidRPr="00EB4DCE">
        <w:rPr>
          <w:rFonts w:ascii="Times New Roman" w:hAnsi="Times New Roman" w:cs="Times New Roman"/>
          <w:i/>
          <w:iCs/>
          <w:sz w:val="16"/>
          <w:szCs w:val="16"/>
        </w:rPr>
        <w:t xml:space="preserve">adopted version of </w:t>
      </w:r>
      <w:r w:rsidRPr="00EB4DCE">
        <w:rPr>
          <w:rFonts w:ascii="Times New Roman" w:hAnsi="Times New Roman" w:cs="Times New Roman"/>
          <w:i/>
          <w:iCs/>
          <w:color w:val="222222"/>
          <w:sz w:val="16"/>
          <w:szCs w:val="16"/>
          <w:shd w:val="clear" w:color="auto" w:fill="FFFFFF"/>
        </w:rPr>
        <w:t xml:space="preserve">NIH Quality Assessment Tool for interventions studies and pre-post Studies. </w:t>
      </w:r>
      <w:r w:rsidRPr="00EB4DCE">
        <w:rPr>
          <w:rFonts w:ascii="Times New Roman" w:hAnsi="Times New Roman"/>
          <w:bCs/>
          <w:i/>
          <w:iCs/>
          <w:sz w:val="16"/>
          <w:szCs w:val="16"/>
        </w:rPr>
        <w:t xml:space="preserve"> Scoring would be done from a maximum of two (2) to zero (0). </w:t>
      </w:r>
      <w:bookmarkStart w:id="3" w:name="_Hlk139963628"/>
      <w:r w:rsidRPr="00EB4DCE">
        <w:rPr>
          <w:rFonts w:ascii="Times New Roman" w:hAnsi="Times New Roman"/>
          <w:bCs/>
          <w:i/>
          <w:iCs/>
          <w:sz w:val="16"/>
          <w:szCs w:val="16"/>
        </w:rPr>
        <w:t xml:space="preserve">Studies would be scored 2 if they have adequately satisfied a </w:t>
      </w:r>
      <w:proofErr w:type="gramStart"/>
      <w:r w:rsidRPr="00EB4DCE">
        <w:rPr>
          <w:rFonts w:ascii="Times New Roman" w:hAnsi="Times New Roman"/>
          <w:bCs/>
          <w:i/>
          <w:iCs/>
          <w:sz w:val="16"/>
          <w:szCs w:val="16"/>
        </w:rPr>
        <w:t>criteria</w:t>
      </w:r>
      <w:proofErr w:type="gramEnd"/>
      <w:r w:rsidRPr="00EB4DCE">
        <w:rPr>
          <w:rFonts w:ascii="Times New Roman" w:hAnsi="Times New Roman"/>
          <w:bCs/>
          <w:i/>
          <w:iCs/>
          <w:sz w:val="16"/>
          <w:szCs w:val="16"/>
        </w:rPr>
        <w:t xml:space="preserve">, 1 if they have addressed a criteria partially and zero if they have not addressed the criteria or if they is no indication is been </w:t>
      </w:r>
      <w:bookmarkEnd w:id="3"/>
      <w:r w:rsidRPr="00EB4DCE">
        <w:rPr>
          <w:rFonts w:ascii="Times New Roman" w:hAnsi="Times New Roman"/>
          <w:bCs/>
          <w:i/>
          <w:iCs/>
          <w:sz w:val="16"/>
          <w:szCs w:val="16"/>
        </w:rPr>
        <w:t>addressed</w:t>
      </w:r>
    </w:p>
    <w:p w14:paraId="4166F044" w14:textId="77777777" w:rsidR="002F62CD" w:rsidRPr="00BE46ED" w:rsidRDefault="002F62CD" w:rsidP="002F62CD">
      <w:pPr>
        <w:rPr>
          <w:rFonts w:ascii="Arial" w:hAnsi="Arial" w:cs="Arial"/>
          <w:b/>
          <w:bCs/>
          <w:u w:val="single"/>
        </w:rPr>
      </w:pPr>
      <w:r w:rsidRPr="00BE46ED">
        <w:rPr>
          <w:rFonts w:ascii="Arial" w:hAnsi="Arial" w:cs="Arial"/>
          <w:b/>
          <w:bCs/>
          <w:u w:val="single"/>
        </w:rPr>
        <w:lastRenderedPageBreak/>
        <w:t xml:space="preserve">Table S3: Quality Assessment Scores  </w:t>
      </w:r>
    </w:p>
    <w:tbl>
      <w:tblPr>
        <w:tblW w:w="14601" w:type="dxa"/>
        <w:tblLook w:val="04A0" w:firstRow="1" w:lastRow="0" w:firstColumn="1" w:lastColumn="0" w:noHBand="0" w:noVBand="1"/>
      </w:tblPr>
      <w:tblGrid>
        <w:gridCol w:w="2306"/>
        <w:gridCol w:w="617"/>
        <w:gridCol w:w="617"/>
        <w:gridCol w:w="617"/>
        <w:gridCol w:w="617"/>
        <w:gridCol w:w="617"/>
        <w:gridCol w:w="626"/>
        <w:gridCol w:w="617"/>
        <w:gridCol w:w="617"/>
        <w:gridCol w:w="617"/>
        <w:gridCol w:w="617"/>
        <w:gridCol w:w="625"/>
        <w:gridCol w:w="617"/>
        <w:gridCol w:w="617"/>
        <w:gridCol w:w="502"/>
        <w:gridCol w:w="517"/>
        <w:gridCol w:w="402"/>
        <w:gridCol w:w="737"/>
        <w:gridCol w:w="995"/>
        <w:gridCol w:w="552"/>
        <w:gridCol w:w="542"/>
        <w:gridCol w:w="10"/>
      </w:tblGrid>
      <w:tr w:rsidR="002F62CD" w:rsidRPr="00BE46ED" w14:paraId="0F5CE73B" w14:textId="77777777" w:rsidTr="00802BB5">
        <w:trPr>
          <w:trHeight w:val="690"/>
        </w:trPr>
        <w:tc>
          <w:tcPr>
            <w:tcW w:w="2306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C379F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Study </w:t>
            </w:r>
          </w:p>
          <w:p w14:paraId="468E9D36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711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8320146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tudy Population &amp; Attrition:</w:t>
            </w:r>
          </w:p>
        </w:tc>
        <w:tc>
          <w:tcPr>
            <w:tcW w:w="3093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167C068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Implementation of Intervention </w:t>
            </w:r>
          </w:p>
        </w:tc>
        <w:tc>
          <w:tcPr>
            <w:tcW w:w="1736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44D37C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Outcome Assessment</w:t>
            </w:r>
          </w:p>
        </w:tc>
        <w:tc>
          <w:tcPr>
            <w:tcW w:w="1656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1620A57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Data Analysis &amp; Confounding 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369CC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Reporting </w:t>
            </w:r>
          </w:p>
        </w:tc>
        <w:tc>
          <w:tcPr>
            <w:tcW w:w="1104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46E87CF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CORE</w:t>
            </w:r>
          </w:p>
        </w:tc>
      </w:tr>
      <w:tr w:rsidR="002F62CD" w:rsidRPr="00BE46ED" w14:paraId="259D9F9C" w14:textId="77777777" w:rsidTr="00802BB5">
        <w:trPr>
          <w:trHeight w:val="118"/>
        </w:trPr>
        <w:tc>
          <w:tcPr>
            <w:tcW w:w="2306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F8827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72DD4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5DE3A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B4A76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46038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C0587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4D0D4C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3DCD3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B57AD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F7D90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0BE80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90F63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02F78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9D4A8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DFDE23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9CBE4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1EFC83D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6E1A0E8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6A877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0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9C250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  <w:p w14:paraId="54002BD0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um     score</w:t>
            </w:r>
          </w:p>
        </w:tc>
      </w:tr>
      <w:tr w:rsidR="002F62CD" w:rsidRPr="00BE46ED" w14:paraId="0A10B2C7" w14:textId="77777777" w:rsidTr="00802BB5">
        <w:trPr>
          <w:gridAfter w:val="1"/>
          <w:wAfter w:w="10" w:type="dxa"/>
          <w:trHeight w:val="169"/>
        </w:trPr>
        <w:tc>
          <w:tcPr>
            <w:tcW w:w="23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0DD5E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Aho et al 2011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33BE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DCA3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202D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125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BC6C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F37C8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9E25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A48A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3DB0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7701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5B0D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B49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383C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F029CB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1BFA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0762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E11F8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7428FE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6034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58931E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</w:t>
            </w:r>
          </w:p>
        </w:tc>
      </w:tr>
      <w:tr w:rsidR="002F62CD" w:rsidRPr="00BE46ED" w14:paraId="63250FA6" w14:textId="77777777" w:rsidTr="00802BB5">
        <w:trPr>
          <w:gridAfter w:val="1"/>
          <w:wAfter w:w="10" w:type="dxa"/>
          <w:trHeight w:val="300"/>
        </w:trPr>
        <w:tc>
          <w:tcPr>
            <w:tcW w:w="23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A73DB5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Brown et al 2013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122F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6F36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582A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0C2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76FB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635F37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8743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FDB6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305E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6CBB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E898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04EF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0616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BA5BDA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7637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E26A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C3CC76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877714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F430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779894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</w:t>
            </w:r>
          </w:p>
        </w:tc>
      </w:tr>
      <w:tr w:rsidR="002F62CD" w:rsidRPr="00BE46ED" w14:paraId="7BB9B5F4" w14:textId="77777777" w:rsidTr="00802BB5">
        <w:trPr>
          <w:gridAfter w:val="1"/>
          <w:wAfter w:w="10" w:type="dxa"/>
          <w:trHeight w:val="289"/>
        </w:trPr>
        <w:tc>
          <w:tcPr>
            <w:tcW w:w="23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641C0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Carrel et al 2005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328C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0FDB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2D15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6762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CB87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EEEB55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0E4C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3B2D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DE5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F49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4A28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9954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F937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4B1B0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666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89D6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E995B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DFDE5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F8C2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D0F7A8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</w:t>
            </w:r>
          </w:p>
        </w:tc>
      </w:tr>
      <w:tr w:rsidR="002F62CD" w:rsidRPr="00BE46ED" w14:paraId="5F563DFF" w14:textId="77777777" w:rsidTr="00802BB5">
        <w:trPr>
          <w:gridAfter w:val="1"/>
          <w:wAfter w:w="10" w:type="dxa"/>
          <w:trHeight w:val="297"/>
        </w:trPr>
        <w:tc>
          <w:tcPr>
            <w:tcW w:w="23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64E40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Chadwick et al 2019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A36D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4C97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F4FA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F688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A5D6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AC1D5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DFF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13E5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1A20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009D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495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ABA8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1B14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5DC04E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5BDB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D393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708146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C303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D3B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131F5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</w:t>
            </w:r>
          </w:p>
        </w:tc>
      </w:tr>
      <w:tr w:rsidR="002F62CD" w:rsidRPr="00BE46ED" w14:paraId="022FA5BA" w14:textId="77777777" w:rsidTr="00802BB5">
        <w:trPr>
          <w:gridAfter w:val="1"/>
          <w:wAfter w:w="10" w:type="dxa"/>
          <w:trHeight w:val="289"/>
        </w:trPr>
        <w:tc>
          <w:tcPr>
            <w:tcW w:w="23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5501C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Chambers et al 2018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E7F0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AAA5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483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62BC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B0B2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F573CE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8932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F117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0CD1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ABBA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FDDF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453A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AD85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C28CED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301E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EECE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5D0AA2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6DD2BA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01C3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6267A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</w:t>
            </w:r>
          </w:p>
        </w:tc>
      </w:tr>
      <w:tr w:rsidR="002F62CD" w:rsidRPr="00BE46ED" w14:paraId="6BA92C6B" w14:textId="77777777" w:rsidTr="00802BB5">
        <w:trPr>
          <w:gridAfter w:val="1"/>
          <w:wAfter w:w="10" w:type="dxa"/>
          <w:trHeight w:val="140"/>
        </w:trPr>
        <w:tc>
          <w:tcPr>
            <w:tcW w:w="23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F57030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Chansavang et al 2015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D44D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9046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A27A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DC04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5A0C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6667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0587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D027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4647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F107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6E36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F132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F45D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C76E85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E33F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B656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30E1E6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571A8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B56B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B96D77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</w:t>
            </w:r>
          </w:p>
        </w:tc>
      </w:tr>
      <w:tr w:rsidR="002F62CD" w:rsidRPr="00BE46ED" w14:paraId="49A49F0F" w14:textId="77777777" w:rsidTr="00802BB5">
        <w:trPr>
          <w:gridAfter w:val="1"/>
          <w:wAfter w:w="10" w:type="dxa"/>
          <w:trHeight w:val="132"/>
        </w:trPr>
        <w:tc>
          <w:tcPr>
            <w:tcW w:w="23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1A076F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Colip et al 2016 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079E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E727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AA32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10A3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1A34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30053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5C47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C765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18A0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8F0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2F1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C267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A7AF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5BC3D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5DEF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5146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75ADCA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990388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80FF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46BBF0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</w:t>
            </w:r>
          </w:p>
        </w:tc>
      </w:tr>
      <w:tr w:rsidR="002F62CD" w:rsidRPr="00BE46ED" w14:paraId="767A0241" w14:textId="77777777" w:rsidTr="00802BB5">
        <w:trPr>
          <w:gridAfter w:val="1"/>
          <w:wAfter w:w="10" w:type="dxa"/>
          <w:trHeight w:val="279"/>
        </w:trPr>
        <w:tc>
          <w:tcPr>
            <w:tcW w:w="23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6D71E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Costa-Urrutia et al 2019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7D7B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9A84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BB0E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E0B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14D8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8B4AB4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C9FB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A64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FAFC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85CA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73F8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C5E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6D2A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499EED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CC8D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3124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BFE57B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D36A63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357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01572C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</w:t>
            </w:r>
          </w:p>
        </w:tc>
      </w:tr>
      <w:tr w:rsidR="002F62CD" w:rsidRPr="00BE46ED" w14:paraId="562AE89D" w14:textId="77777777" w:rsidTr="00802BB5">
        <w:trPr>
          <w:gridAfter w:val="1"/>
          <w:wAfter w:w="10" w:type="dxa"/>
          <w:trHeight w:val="271"/>
        </w:trPr>
        <w:tc>
          <w:tcPr>
            <w:tcW w:w="23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57E8F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Ducharme-Smith et al 2021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1308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0701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76D3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3EBE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BA70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2C5C76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0BC8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ED98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B676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A955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DAE6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8C2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DC3C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4FAD62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5C4C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A555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63598F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FBF2F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27B3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2DA54A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</w:t>
            </w:r>
          </w:p>
        </w:tc>
      </w:tr>
      <w:tr w:rsidR="002F62CD" w:rsidRPr="00BE46ED" w14:paraId="659DC23B" w14:textId="77777777" w:rsidTr="00802BB5">
        <w:trPr>
          <w:gridAfter w:val="1"/>
          <w:wAfter w:w="10" w:type="dxa"/>
          <w:trHeight w:val="278"/>
        </w:trPr>
        <w:tc>
          <w:tcPr>
            <w:tcW w:w="23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2ABBFB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BE4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Eskicioglu</w:t>
            </w:r>
            <w:proofErr w:type="spellEnd"/>
            <w:r w:rsidRPr="00BE4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et al 2014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6A11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FEDE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6BAF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D4BF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5164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855767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B75F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B71D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BA44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774D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B272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816D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0D6A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054AE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6165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0C6C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F75F0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BC1E7A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0131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3C8A9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</w:t>
            </w:r>
          </w:p>
        </w:tc>
      </w:tr>
      <w:tr w:rsidR="002F62CD" w:rsidRPr="00BE46ED" w14:paraId="122EC046" w14:textId="77777777" w:rsidTr="00802BB5">
        <w:trPr>
          <w:gridAfter w:val="1"/>
          <w:wAfter w:w="10" w:type="dxa"/>
          <w:trHeight w:val="256"/>
        </w:trPr>
        <w:tc>
          <w:tcPr>
            <w:tcW w:w="23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1498B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BE4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Frejuk</w:t>
            </w:r>
            <w:proofErr w:type="spellEnd"/>
            <w:r w:rsidRPr="00BE4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et al 2021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39DB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50CF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15A1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81B3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A36B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280F3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BEE6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3214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0FC5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BEA0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D39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5566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E21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CD430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1FFB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EB9F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F43450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87BD25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3DB5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FC3FF7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</w:t>
            </w:r>
          </w:p>
        </w:tc>
      </w:tr>
      <w:tr w:rsidR="002F62CD" w:rsidRPr="00BE46ED" w14:paraId="049F9583" w14:textId="77777777" w:rsidTr="00802BB5">
        <w:trPr>
          <w:gridAfter w:val="1"/>
          <w:wAfter w:w="10" w:type="dxa"/>
          <w:trHeight w:val="262"/>
        </w:trPr>
        <w:tc>
          <w:tcPr>
            <w:tcW w:w="23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92F33B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Huynh et al 2015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E1F1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CDA4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E66B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688B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75E2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F453B1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790E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DA0F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78B2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1942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D596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C8CF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AE01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71922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ECBD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0220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C5BF2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600FFA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EB73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25765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</w:t>
            </w:r>
          </w:p>
        </w:tc>
      </w:tr>
      <w:tr w:rsidR="002F62CD" w:rsidRPr="00BE46ED" w14:paraId="68AAEDD2" w14:textId="77777777" w:rsidTr="00802BB5">
        <w:trPr>
          <w:gridAfter w:val="1"/>
          <w:wAfter w:w="10" w:type="dxa"/>
          <w:trHeight w:val="253"/>
        </w:trPr>
        <w:tc>
          <w:tcPr>
            <w:tcW w:w="23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377191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BE4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Kakekagumick</w:t>
            </w:r>
            <w:proofErr w:type="spellEnd"/>
            <w:r w:rsidRPr="00BE4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et al 2013 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C39B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FBEF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C582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E33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B0C2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50561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1A4E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E16D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EA30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1A3C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7818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F3C7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08F0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B8AB8A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AA7E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8A0D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2EC3D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DBFFF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5953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3EAE20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</w:t>
            </w:r>
          </w:p>
        </w:tc>
      </w:tr>
      <w:tr w:rsidR="002F62CD" w:rsidRPr="00BE46ED" w14:paraId="1463B2CD" w14:textId="77777777" w:rsidTr="00802BB5">
        <w:trPr>
          <w:gridAfter w:val="1"/>
          <w:wAfter w:w="10" w:type="dxa"/>
          <w:trHeight w:val="245"/>
        </w:trPr>
        <w:tc>
          <w:tcPr>
            <w:tcW w:w="23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727639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acaulay et al 1997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0F85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3E9A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84B7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5A8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35ED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139E1D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9048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FA83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640F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5F94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793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4BFB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D8F1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EE59AA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8681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E21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4ADBF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A8254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B9CB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125C18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</w:t>
            </w:r>
          </w:p>
        </w:tc>
      </w:tr>
      <w:tr w:rsidR="002F62CD" w:rsidRPr="00BE46ED" w14:paraId="62533F9B" w14:textId="77777777" w:rsidTr="00802BB5">
        <w:trPr>
          <w:gridAfter w:val="1"/>
          <w:wAfter w:w="10" w:type="dxa"/>
          <w:trHeight w:val="238"/>
        </w:trPr>
        <w:tc>
          <w:tcPr>
            <w:tcW w:w="23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CF3126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Malseed et al 2014 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4E01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55FA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3AF3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620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9A03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8D150C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38D0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5A07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AFE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50BD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4D5C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8F14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9EC7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3EE7B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7D3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C574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DFD37F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C19F9A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C982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837604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</w:t>
            </w:r>
          </w:p>
        </w:tc>
      </w:tr>
      <w:tr w:rsidR="002F62CD" w:rsidRPr="00BE46ED" w14:paraId="55366647" w14:textId="77777777" w:rsidTr="00802BB5">
        <w:trPr>
          <w:gridAfter w:val="1"/>
          <w:wAfter w:w="10" w:type="dxa"/>
          <w:trHeight w:val="102"/>
        </w:trPr>
        <w:tc>
          <w:tcPr>
            <w:tcW w:w="23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BC1A71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anifold et al 2019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2191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7A36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4ED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A8FC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9056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FDDCF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4354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DCA3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1B14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9B25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9BDB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E9FD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690C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8CDEE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3355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47E8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A95BCA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2F2F3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58AD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9C8BB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</w:t>
            </w:r>
          </w:p>
        </w:tc>
      </w:tr>
      <w:tr w:rsidR="002F62CD" w:rsidRPr="00BE46ED" w14:paraId="4D3DCCC0" w14:textId="77777777" w:rsidTr="00802BB5">
        <w:trPr>
          <w:gridAfter w:val="1"/>
          <w:wAfter w:w="10" w:type="dxa"/>
          <w:trHeight w:val="93"/>
        </w:trPr>
        <w:tc>
          <w:tcPr>
            <w:tcW w:w="23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EA26A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arlow et al 1998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7BAD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540C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0CAD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2B27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5CFF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0E76B4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CFF3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812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BA3D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A6C6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FA5B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5BC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08FC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4872A7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58F8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F5F0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DFDBD8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1B746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CF0C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73D84C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</w:t>
            </w:r>
          </w:p>
        </w:tc>
      </w:tr>
      <w:tr w:rsidR="002F62CD" w:rsidRPr="00BE46ED" w14:paraId="15D1D791" w14:textId="77777777" w:rsidTr="00802BB5">
        <w:trPr>
          <w:gridAfter w:val="1"/>
          <w:wAfter w:w="10" w:type="dxa"/>
          <w:trHeight w:val="86"/>
        </w:trPr>
        <w:tc>
          <w:tcPr>
            <w:tcW w:w="23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4C63A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Naylor et al 2010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8F2A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0DE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5A58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AC60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ABFA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416C24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5E26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8CB5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B85F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EC53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27DB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F891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9DC2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61CF1A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F80F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023B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7986C5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341ECB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0286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03B20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</w:t>
            </w:r>
          </w:p>
        </w:tc>
      </w:tr>
      <w:tr w:rsidR="002F62CD" w:rsidRPr="00BE46ED" w14:paraId="3B6B5B9D" w14:textId="77777777" w:rsidTr="00802BB5">
        <w:trPr>
          <w:gridAfter w:val="1"/>
          <w:wAfter w:w="10" w:type="dxa"/>
          <w:trHeight w:val="39"/>
        </w:trPr>
        <w:tc>
          <w:tcPr>
            <w:tcW w:w="23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47966A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BE4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Oosman</w:t>
            </w:r>
            <w:proofErr w:type="spellEnd"/>
            <w:r w:rsidRPr="00BE4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2012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37F4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3E24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D540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E0DA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D48C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DAF865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0624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8FE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A8CC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7B11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16AB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4947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1A9D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AA925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9514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19A7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7D90A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2DFF0A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1B7F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918A18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</w:t>
            </w:r>
          </w:p>
        </w:tc>
      </w:tr>
      <w:tr w:rsidR="002F62CD" w:rsidRPr="00BE46ED" w14:paraId="60613634" w14:textId="77777777" w:rsidTr="00802BB5">
        <w:trPr>
          <w:gridAfter w:val="1"/>
          <w:wAfter w:w="10" w:type="dxa"/>
          <w:trHeight w:val="136"/>
        </w:trPr>
        <w:tc>
          <w:tcPr>
            <w:tcW w:w="23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665E9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BE4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Prapaveissis</w:t>
            </w:r>
            <w:proofErr w:type="spellEnd"/>
            <w:r w:rsidRPr="00BE4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at al 2022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6740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C04A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C001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E07F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44FA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97E052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77CB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5D98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688E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15B4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9FFC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81A7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CE4A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37D8EE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F99A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6C4D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FC9A44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B709CE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FB47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57ABA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</w:t>
            </w:r>
          </w:p>
        </w:tc>
      </w:tr>
      <w:tr w:rsidR="002F62CD" w:rsidRPr="00BE46ED" w14:paraId="090D8927" w14:textId="77777777" w:rsidTr="00802BB5">
        <w:trPr>
          <w:gridAfter w:val="1"/>
          <w:wAfter w:w="10" w:type="dxa"/>
          <w:trHeight w:val="129"/>
        </w:trPr>
        <w:tc>
          <w:tcPr>
            <w:tcW w:w="23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9517E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BE4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Ritenbaugh</w:t>
            </w:r>
            <w:proofErr w:type="spellEnd"/>
            <w:r w:rsidRPr="00BE4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2003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1821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7D2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5933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C20E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8CB2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715B02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4D77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C41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9BEA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5FFC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29AE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B79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5C0B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C0EAE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E648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0D0E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87B511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3A24FD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F99D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D9F80B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</w:t>
            </w:r>
          </w:p>
        </w:tc>
      </w:tr>
      <w:tr w:rsidR="002F62CD" w:rsidRPr="00BE46ED" w14:paraId="7B9386F5" w14:textId="77777777" w:rsidTr="00802BB5">
        <w:trPr>
          <w:gridAfter w:val="1"/>
          <w:wAfter w:w="10" w:type="dxa"/>
          <w:trHeight w:val="262"/>
        </w:trPr>
        <w:tc>
          <w:tcPr>
            <w:tcW w:w="23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5357C3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auder et al 2018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AF55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FB0A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7A16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7475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9DDF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E8470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E1A3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FAFD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A56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7D65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53C5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A2BB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A4A4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3D1712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F22C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334A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D1654A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27A5B1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6106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F30854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</w:t>
            </w:r>
          </w:p>
        </w:tc>
      </w:tr>
      <w:tr w:rsidR="002F62CD" w:rsidRPr="00BE46ED" w14:paraId="262EFC80" w14:textId="77777777" w:rsidTr="00802BB5">
        <w:trPr>
          <w:gridAfter w:val="1"/>
          <w:wAfter w:w="10" w:type="dxa"/>
          <w:trHeight w:val="279"/>
        </w:trPr>
        <w:tc>
          <w:tcPr>
            <w:tcW w:w="23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AD5C5D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eear et al 2019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4343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3542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0F9A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4CA2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937B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5BAB1A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E0FC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E38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DD41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E254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7095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C337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12EF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FA41B4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58EE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6153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19635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5C2CC4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6046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04E0C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</w:t>
            </w:r>
          </w:p>
        </w:tc>
      </w:tr>
      <w:tr w:rsidR="002F62CD" w:rsidRPr="00BE46ED" w14:paraId="2BA1EAFB" w14:textId="77777777" w:rsidTr="00802BB5">
        <w:trPr>
          <w:gridAfter w:val="1"/>
          <w:wAfter w:w="10" w:type="dxa"/>
          <w:trHeight w:val="117"/>
        </w:trPr>
        <w:tc>
          <w:tcPr>
            <w:tcW w:w="23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9981AE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wanson et al 2021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DF7A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417C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F6AF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59BD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6A0C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FE25A6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429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B3A3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35B4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0ACA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BD67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DFFA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3F35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318F60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156A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5E8B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7EEF0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562B02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9995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5CC943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</w:t>
            </w:r>
          </w:p>
        </w:tc>
      </w:tr>
      <w:tr w:rsidR="002F62CD" w:rsidRPr="00BE46ED" w14:paraId="2525828E" w14:textId="77777777" w:rsidTr="00802BB5">
        <w:trPr>
          <w:gridAfter w:val="1"/>
          <w:wAfter w:w="10" w:type="dxa"/>
          <w:trHeight w:val="136"/>
        </w:trPr>
        <w:tc>
          <w:tcPr>
            <w:tcW w:w="23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05847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Teufel et al 1998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855E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3E70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3FFB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4C3D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81A5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68DB3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086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6BB4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9DC6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9669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200D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4765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E221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1AF02A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75D7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993D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2094CC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F93592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E540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54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CF9F77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</w:t>
            </w:r>
          </w:p>
        </w:tc>
      </w:tr>
      <w:tr w:rsidR="002F62CD" w:rsidRPr="00BE46ED" w14:paraId="6ED9A3B5" w14:textId="77777777" w:rsidTr="00802BB5">
        <w:trPr>
          <w:gridAfter w:val="1"/>
          <w:wAfter w:w="10" w:type="dxa"/>
          <w:trHeight w:val="41"/>
        </w:trPr>
        <w:tc>
          <w:tcPr>
            <w:tcW w:w="23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E51C3" w14:textId="77777777" w:rsidR="002F62CD" w:rsidRPr="00BE46ED" w:rsidRDefault="002F62CD" w:rsidP="00602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Teufel-shone et al 2014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366F3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17290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4C293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94717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8EDFD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EB1F7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E2D45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B700E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6A791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767C1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4172E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9FECD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0D610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D10A9D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10AF8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E8F27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6BACF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5989C3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6F3A1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D2FA5" w14:textId="77777777" w:rsidR="002F62CD" w:rsidRPr="00BE46ED" w:rsidRDefault="002F62CD" w:rsidP="0060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E4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</w:t>
            </w:r>
          </w:p>
        </w:tc>
      </w:tr>
    </w:tbl>
    <w:p w14:paraId="2E6A3DA2" w14:textId="77777777" w:rsidR="002F62CD" w:rsidRPr="00BE46ED" w:rsidRDefault="002F62CD" w:rsidP="002F62CD">
      <w:pPr>
        <w:rPr>
          <w:rFonts w:ascii="Arial" w:hAnsi="Arial" w:cs="Arial"/>
        </w:rPr>
        <w:sectPr w:rsidR="002F62CD" w:rsidRPr="00BE46ED" w:rsidSect="002F62CD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4D59E683" w14:textId="77777777" w:rsidR="00455FBB" w:rsidRDefault="00455FBB"/>
    <w:sectPr w:rsidR="00455FBB" w:rsidSect="002F62CD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AF9"/>
    <w:rsid w:val="002F62CD"/>
    <w:rsid w:val="00455FBB"/>
    <w:rsid w:val="00802BB5"/>
    <w:rsid w:val="00DD4624"/>
    <w:rsid w:val="00EC7AF9"/>
    <w:rsid w:val="00FC264A"/>
    <w:rsid w:val="00FC3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624DF"/>
  <w15:chartTrackingRefBased/>
  <w15:docId w15:val="{D3C973EB-0912-435E-AEFE-5C7BC9D4C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2CD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7A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7A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7A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7A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7A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7A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7A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7A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7A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7A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7A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7A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7A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7A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7A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7A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7A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7A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7A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7A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7A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7A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7AF9"/>
    <w:pPr>
      <w:spacing w:before="160"/>
      <w:jc w:val="center"/>
    </w:pPr>
    <w:rPr>
      <w:i/>
      <w:iCs/>
      <w:color w:val="404040" w:themeColor="text1" w:themeTint="BF"/>
      <w:kern w:val="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7A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7AF9"/>
    <w:pPr>
      <w:ind w:left="720"/>
      <w:contextualSpacing/>
    </w:pPr>
    <w:rPr>
      <w:kern w:val="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7A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7A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7A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7AF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F62C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F62CD"/>
    <w:rPr>
      <w:b/>
      <w:bCs/>
    </w:rPr>
  </w:style>
  <w:style w:type="character" w:customStyle="1" w:styleId="markedcontent">
    <w:name w:val="markedcontent"/>
    <w:basedOn w:val="DefaultParagraphFont"/>
    <w:rsid w:val="002F62CD"/>
  </w:style>
  <w:style w:type="character" w:customStyle="1" w:styleId="hgkelc">
    <w:name w:val="hgkelc"/>
    <w:basedOn w:val="DefaultParagraphFont"/>
    <w:rsid w:val="002F62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38</Words>
  <Characters>5347</Characters>
  <Application>Microsoft Office Word</Application>
  <DocSecurity>0</DocSecurity>
  <Lines>44</Lines>
  <Paragraphs>12</Paragraphs>
  <ScaleCrop>false</ScaleCrop>
  <Company/>
  <LinksUpToDate>false</LinksUpToDate>
  <CharactersWithSpaces>6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mund Kanmiki W.</dc:creator>
  <cp:keywords/>
  <dc:description/>
  <cp:lastModifiedBy>Edmund Kanmiki W.</cp:lastModifiedBy>
  <cp:revision>3</cp:revision>
  <dcterms:created xsi:type="dcterms:W3CDTF">2024-05-16T12:45:00Z</dcterms:created>
  <dcterms:modified xsi:type="dcterms:W3CDTF">2024-12-10T10:44:00Z</dcterms:modified>
</cp:coreProperties>
</file>